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2A3" w:rsidRPr="00E42B76" w:rsidRDefault="002332A3" w:rsidP="007F5348">
      <w:pPr>
        <w:pStyle w:val="11CaptionTable"/>
        <w:ind w:left="0" w:firstLine="0"/>
        <w:jc w:val="center"/>
        <w:rPr>
          <w:color w:val="000000"/>
        </w:rPr>
      </w:pPr>
      <w:bookmarkStart w:id="0" w:name="_Toc295686169"/>
      <w:bookmarkStart w:id="1" w:name="_Toc295864487"/>
      <w:r w:rsidRPr="001E327F">
        <w:t xml:space="preserve">Table </w:t>
      </w:r>
      <w:r w:rsidRPr="001E327F">
        <w:rPr>
          <w:rFonts w:eastAsiaTheme="minorEastAsia" w:hint="eastAsia"/>
          <w:lang w:eastAsia="zh-CN"/>
        </w:rPr>
        <w:t>S</w:t>
      </w:r>
      <w:r w:rsidRPr="001E327F">
        <w:t>2</w:t>
      </w:r>
      <w:r>
        <w:t>.</w:t>
      </w:r>
      <w:r>
        <w:rPr>
          <w:rFonts w:eastAsiaTheme="minorEastAsia" w:hint="eastAsia"/>
          <w:lang w:eastAsia="zh-CN"/>
        </w:rPr>
        <w:t xml:space="preserve"> </w:t>
      </w:r>
      <w:r>
        <w:t>Taxonomic composition of digester 1 and digester 2 at the rank of phylum, order and genus</w:t>
      </w:r>
      <w:bookmarkEnd w:id="0"/>
      <w:bookmarkEnd w:id="1"/>
    </w:p>
    <w:tbl>
      <w:tblPr>
        <w:tblW w:w="14028" w:type="dxa"/>
        <w:jc w:val="center"/>
        <w:tblInd w:w="98" w:type="dxa"/>
        <w:tblLook w:val="0000" w:firstRow="0" w:lastRow="0" w:firstColumn="0" w:lastColumn="0" w:noHBand="0" w:noVBand="0"/>
      </w:tblPr>
      <w:tblGrid>
        <w:gridCol w:w="2223"/>
        <w:gridCol w:w="733"/>
        <w:gridCol w:w="662"/>
        <w:gridCol w:w="7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762"/>
        <w:gridCol w:w="899"/>
        <w:gridCol w:w="617"/>
        <w:gridCol w:w="706"/>
        <w:gridCol w:w="706"/>
      </w:tblGrid>
      <w:tr w:rsidR="002332A3" w:rsidRPr="008A03D8" w:rsidTr="0031301D">
        <w:trPr>
          <w:trHeight w:val="27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Time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ay 0</w:t>
            </w:r>
          </w:p>
        </w:tc>
        <w:tc>
          <w:tcPr>
            <w:tcW w:w="1424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ay 3</w:t>
            </w:r>
          </w:p>
        </w:tc>
        <w:tc>
          <w:tcPr>
            <w:tcW w:w="13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ay 5</w:t>
            </w:r>
          </w:p>
        </w:tc>
        <w:tc>
          <w:tcPr>
            <w:tcW w:w="13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ay 18</w:t>
            </w:r>
          </w:p>
        </w:tc>
        <w:tc>
          <w:tcPr>
            <w:tcW w:w="13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rFonts w:cs="Arial"/>
                <w:sz w:val="16"/>
                <w:szCs w:val="16"/>
              </w:rPr>
            </w:pPr>
            <w:r w:rsidRPr="008A03D8">
              <w:rPr>
                <w:rFonts w:cs="Arial"/>
                <w:sz w:val="16"/>
                <w:szCs w:val="16"/>
              </w:rPr>
              <w:t xml:space="preserve">Day </w:t>
            </w: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3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rFonts w:cs="Arial"/>
                <w:sz w:val="16"/>
                <w:szCs w:val="16"/>
              </w:rPr>
            </w:pPr>
            <w:r w:rsidRPr="008A03D8">
              <w:rPr>
                <w:rFonts w:cs="Arial"/>
                <w:sz w:val="16"/>
                <w:szCs w:val="16"/>
              </w:rPr>
              <w:t xml:space="preserve">Day </w:t>
            </w:r>
            <w:r>
              <w:rPr>
                <w:rFonts w:cs="Arial"/>
                <w:sz w:val="16"/>
                <w:szCs w:val="16"/>
              </w:rPr>
              <w:t>2</w:t>
            </w:r>
            <w:r w:rsidRPr="008A03D8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rFonts w:cs="Arial"/>
                <w:sz w:val="16"/>
                <w:szCs w:val="16"/>
              </w:rPr>
            </w:pPr>
            <w:r w:rsidRPr="008A03D8">
              <w:rPr>
                <w:rFonts w:cs="Arial"/>
                <w:sz w:val="16"/>
                <w:szCs w:val="16"/>
              </w:rPr>
              <w:t xml:space="preserve">Day </w:t>
            </w:r>
            <w:r>
              <w:rPr>
                <w:rFonts w:cs="Arial"/>
                <w:sz w:val="16"/>
                <w:szCs w:val="16"/>
              </w:rPr>
              <w:t>2</w:t>
            </w:r>
            <w:r w:rsidRPr="008A03D8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rFonts w:cs="Arial"/>
                <w:sz w:val="16"/>
                <w:szCs w:val="16"/>
              </w:rPr>
            </w:pPr>
            <w:r w:rsidRPr="008A03D8">
              <w:rPr>
                <w:rFonts w:cs="Arial"/>
                <w:sz w:val="16"/>
                <w:szCs w:val="16"/>
              </w:rPr>
              <w:t xml:space="preserve">Day </w:t>
            </w:r>
            <w:r>
              <w:rPr>
                <w:rFonts w:cs="Arial"/>
                <w:sz w:val="16"/>
                <w:szCs w:val="16"/>
              </w:rPr>
              <w:t>2</w:t>
            </w:r>
            <w:r w:rsidRPr="008A03D8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rFonts w:cs="Arial"/>
                <w:sz w:val="16"/>
                <w:szCs w:val="16"/>
              </w:rPr>
            </w:pPr>
            <w:r w:rsidRPr="008A03D8">
              <w:rPr>
                <w:rFonts w:cs="Arial"/>
                <w:sz w:val="16"/>
                <w:szCs w:val="16"/>
              </w:rPr>
              <w:t xml:space="preserve">Day </w:t>
            </w:r>
            <w:r>
              <w:rPr>
                <w:rFonts w:cs="Arial"/>
                <w:sz w:val="16"/>
                <w:szCs w:val="16"/>
              </w:rPr>
              <w:t>3</w:t>
            </w:r>
            <w:r w:rsidRPr="008A03D8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rFonts w:cs="Arial"/>
                <w:sz w:val="16"/>
                <w:szCs w:val="16"/>
              </w:rPr>
            </w:pPr>
            <w:r w:rsidRPr="008A03D8">
              <w:rPr>
                <w:rFonts w:cs="Arial"/>
                <w:sz w:val="16"/>
                <w:szCs w:val="16"/>
              </w:rPr>
              <w:t xml:space="preserve">Day </w:t>
            </w:r>
            <w:r>
              <w:rPr>
                <w:rFonts w:cs="Arial"/>
                <w:sz w:val="16"/>
                <w:szCs w:val="16"/>
              </w:rPr>
              <w:t>3</w:t>
            </w:r>
            <w:r w:rsidRPr="008A03D8">
              <w:rPr>
                <w:rFonts w:cs="Arial"/>
                <w:sz w:val="16"/>
                <w:szCs w:val="16"/>
              </w:rPr>
              <w:t>2</w:t>
            </w:r>
          </w:p>
        </w:tc>
      </w:tr>
      <w:tr w:rsidR="002332A3" w:rsidRPr="008A03D8" w:rsidTr="00A35D3B">
        <w:trPr>
          <w:trHeight w:val="270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 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  <w:vertAlign w:val="superscript"/>
              </w:rPr>
              <w:t>1</w:t>
            </w:r>
            <w:r w:rsidRPr="008A03D8">
              <w:rPr>
                <w:sz w:val="16"/>
                <w:szCs w:val="16"/>
              </w:rPr>
              <w:t>I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  <w:vertAlign w:val="superscript"/>
              </w:rPr>
              <w:t>2</w:t>
            </w:r>
            <w:r w:rsidRPr="008A03D8">
              <w:rPr>
                <w:sz w:val="16"/>
                <w:szCs w:val="16"/>
              </w:rPr>
              <w:t>D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  <w:vertAlign w:val="superscript"/>
              </w:rPr>
              <w:t>3</w:t>
            </w:r>
            <w:r w:rsidRPr="008A03D8">
              <w:rPr>
                <w:sz w:val="16"/>
                <w:szCs w:val="16"/>
              </w:rPr>
              <w:t>D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2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D2</w:t>
            </w:r>
          </w:p>
        </w:tc>
      </w:tr>
      <w:tr w:rsidR="00A35D3B" w:rsidRPr="008A03D8" w:rsidTr="00A35D3B">
        <w:trPr>
          <w:trHeight w:val="255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pct50" w:color="auto" w:fill="FFFFFF" w:themeFill="background1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r w:rsidRPr="008A03D8">
              <w:rPr>
                <w:i/>
                <w:iCs/>
                <w:sz w:val="16"/>
                <w:szCs w:val="16"/>
                <w:vertAlign w:val="superscript"/>
              </w:rPr>
              <w:t>4</w:t>
            </w:r>
            <w:r w:rsidRPr="008A03D8">
              <w:rPr>
                <w:i/>
                <w:iCs/>
                <w:sz w:val="16"/>
                <w:szCs w:val="16"/>
              </w:rPr>
              <w:t>Bacteria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vertAlign w:val="superscript"/>
                <w:lang w:eastAsia="zh-CN"/>
              </w:rPr>
              <w:t>7</w:t>
            </w: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71.03</w:t>
            </w:r>
          </w:p>
        </w:tc>
        <w:tc>
          <w:tcPr>
            <w:tcW w:w="66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66.48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74.47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72.81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78.22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79.64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87.51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80.46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8</w:t>
            </w: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6.61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68.92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8</w:t>
            </w: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7.46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85.01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85.84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8</w:t>
            </w: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6.68</w:t>
            </w:r>
          </w:p>
        </w:tc>
        <w:tc>
          <w:tcPr>
            <w:tcW w:w="61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83.86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8</w:t>
            </w: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6.67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50" w:color="auto" w:fill="FFFFFF" w:themeFill="background1"/>
            <w:noWrap/>
            <w:vAlign w:val="bottom"/>
          </w:tcPr>
          <w:p w:rsidR="002332A3" w:rsidRPr="00BD5CC5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9</w:t>
            </w:r>
            <w:r w:rsidRPr="00BD5CC5">
              <w:rPr>
                <w:rFonts w:eastAsiaTheme="minorEastAsia"/>
                <w:sz w:val="16"/>
                <w:szCs w:val="16"/>
                <w:lang w:eastAsia="zh-CN"/>
              </w:rPr>
              <w:t>0.54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8C5231" w:rsidRDefault="002332A3" w:rsidP="007F5348">
            <w:pPr>
              <w:jc w:val="both"/>
              <w:rPr>
                <w:rFonts w:eastAsiaTheme="minorEastAsia"/>
                <w:i/>
                <w:iCs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16"/>
                <w:szCs w:val="16"/>
                <w:lang w:eastAsia="zh-CN"/>
              </w:rPr>
              <w:t>Unclassifed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6.2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3.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6.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.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4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7.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6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9.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1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6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.21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4.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.27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vertAlign w:val="superscript"/>
              </w:rPr>
              <w:t>5</w:t>
            </w:r>
            <w:r w:rsidRPr="008A03D8">
              <w:rPr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0</w:t>
            </w: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4.4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3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4.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32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8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8.6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7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20.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1.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7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6.8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8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8.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4.28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r w:rsidRPr="00C15D19">
              <w:rPr>
                <w:i/>
                <w:iCs/>
                <w:sz w:val="16"/>
                <w:szCs w:val="16"/>
                <w:vertAlign w:val="superscript"/>
              </w:rPr>
              <w:t>6</w:t>
            </w:r>
            <w:r w:rsidRPr="008A03D8">
              <w:rPr>
                <w:i/>
                <w:iCs/>
                <w:sz w:val="16"/>
                <w:szCs w:val="16"/>
              </w:rPr>
              <w:t>Bacteroidal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4.4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3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4.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32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8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8.6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7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20.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1.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7.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6.8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8.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8.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859F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859FC">
              <w:rPr>
                <w:rFonts w:eastAsiaTheme="minorEastAsia"/>
                <w:sz w:val="16"/>
                <w:szCs w:val="16"/>
                <w:lang w:eastAsia="zh-CN"/>
              </w:rPr>
              <w:t>14.28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i/>
                <w:iCs/>
                <w:sz w:val="16"/>
                <w:szCs w:val="16"/>
                <w:lang w:eastAsia="zh-CN"/>
              </w:rPr>
            </w:pPr>
            <w:r w:rsidRPr="00AB76A3">
              <w:rPr>
                <w:rFonts w:cs="Arial"/>
                <w:i/>
                <w:color w:val="7F7F7F" w:themeColor="text1" w:themeTint="80"/>
                <w:sz w:val="16"/>
                <w:szCs w:val="16"/>
                <w:vertAlign w:val="superscript"/>
              </w:rPr>
              <w:t>8</w:t>
            </w:r>
            <w:r>
              <w:rPr>
                <w:rFonts w:eastAsiaTheme="minorEastAsia" w:cs="Arial" w:hint="eastAsia"/>
                <w:i/>
                <w:color w:val="7F7F7F" w:themeColor="text1" w:themeTint="80"/>
                <w:sz w:val="16"/>
                <w:szCs w:val="16"/>
                <w:lang w:eastAsia="zh-CN"/>
              </w:rPr>
              <w:t>Petrimonas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1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4.09</w:t>
            </w:r>
          </w:p>
        </w:tc>
        <w:tc>
          <w:tcPr>
            <w:tcW w:w="6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3.96</w:t>
            </w:r>
          </w:p>
        </w:tc>
        <w:tc>
          <w:tcPr>
            <w:tcW w:w="6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26.42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8.02</w:t>
            </w:r>
          </w:p>
        </w:tc>
        <w:tc>
          <w:tcPr>
            <w:tcW w:w="6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3.33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7.04</w:t>
            </w:r>
          </w:p>
        </w:tc>
        <w:tc>
          <w:tcPr>
            <w:tcW w:w="6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25CB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8</w:t>
            </w:r>
            <w:r>
              <w:rPr>
                <w:color w:val="7F7F7F" w:themeColor="text1" w:themeTint="80"/>
                <w:sz w:val="16"/>
                <w:szCs w:val="16"/>
              </w:rPr>
              <w:t>.31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0.35</w:t>
            </w:r>
          </w:p>
        </w:tc>
        <w:tc>
          <w:tcPr>
            <w:tcW w:w="7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6.6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4.32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7.52</w:t>
            </w:r>
          </w:p>
        </w:tc>
        <w:tc>
          <w:tcPr>
            <w:tcW w:w="70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7.64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2332A3" w:rsidRPr="001B25CB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1</w:t>
            </w:r>
            <w:r>
              <w:rPr>
                <w:color w:val="7F7F7F" w:themeColor="text1" w:themeTint="80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9</w:t>
            </w:r>
            <w:r>
              <w:rPr>
                <w:color w:val="7F7F7F" w:themeColor="text1" w:themeTint="80"/>
                <w:sz w:val="16"/>
                <w:szCs w:val="16"/>
              </w:rPr>
              <w:t>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BE6496">
              <w:rPr>
                <w:i/>
                <w:iCs/>
                <w:sz w:val="16"/>
                <w:szCs w:val="16"/>
              </w:rPr>
              <w:t>Deferribacteres</w:t>
            </w:r>
            <w:proofErr w:type="spellEnd"/>
          </w:p>
        </w:tc>
        <w:tc>
          <w:tcPr>
            <w:tcW w:w="73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4.1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1.54</w:t>
            </w:r>
          </w:p>
        </w:tc>
        <w:tc>
          <w:tcPr>
            <w:tcW w:w="762" w:type="dxa"/>
            <w:tcBorders>
              <w:top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662" w:type="dxa"/>
            <w:tcBorders>
              <w:top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662" w:type="dxa"/>
            <w:tcBorders>
              <w:top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662" w:type="dxa"/>
            <w:tcBorders>
              <w:top w:val="nil"/>
              <w:left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62" w:type="dxa"/>
            <w:tcBorders>
              <w:top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right w:val="nil"/>
            </w:tcBorders>
            <w:shd w:val="clear" w:color="auto" w:fill="C0C0C0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BE6496">
              <w:rPr>
                <w:i/>
                <w:iCs/>
                <w:sz w:val="16"/>
                <w:szCs w:val="16"/>
              </w:rPr>
              <w:t>Deferribacterales</w:t>
            </w:r>
            <w:proofErr w:type="spellEnd"/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4.1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1.54</w:t>
            </w:r>
          </w:p>
        </w:tc>
        <w:tc>
          <w:tcPr>
            <w:tcW w:w="7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BE6496">
              <w:rPr>
                <w:rFonts w:eastAsiaTheme="minorEastAsia" w:cs="Arial"/>
                <w:i/>
                <w:color w:val="7F7F7F" w:themeColor="text1" w:themeTint="80"/>
                <w:sz w:val="16"/>
                <w:szCs w:val="16"/>
                <w:lang w:eastAsia="zh-CN"/>
              </w:rPr>
              <w:t>Geovibrio</w:t>
            </w:r>
            <w:proofErr w:type="spellEnd"/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4.1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1.54</w:t>
            </w:r>
          </w:p>
        </w:tc>
        <w:tc>
          <w:tcPr>
            <w:tcW w:w="7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4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60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6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8A03D8">
              <w:rPr>
                <w:i/>
                <w:iCs/>
                <w:sz w:val="16"/>
                <w:szCs w:val="16"/>
              </w:rPr>
              <w:t>Firmcut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2.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37.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49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24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25.5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8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5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5.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5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2.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5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2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9.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9.3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3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8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9.28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8A03D8">
              <w:rPr>
                <w:i/>
                <w:iCs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.8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2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6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.6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.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 w:rsidRPr="008A03D8">
              <w:rPr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</w:t>
            </w:r>
            <w:r w:rsidRPr="008A03D8">
              <w:rPr>
                <w:sz w:val="16"/>
                <w:szCs w:val="16"/>
              </w:rPr>
              <w:t>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</w:t>
            </w:r>
            <w:r w:rsidRPr="008A03D8">
              <w:rPr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7B5FA3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 w:rsidRPr="008A03D8">
              <w:rPr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8A03D8">
              <w:rPr>
                <w:i/>
                <w:iCs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4.0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10.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24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3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18.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2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2.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3.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2.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11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3.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16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6.8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5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4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9E1714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9E1714">
              <w:rPr>
                <w:rFonts w:eastAsiaTheme="minorEastAsia"/>
                <w:sz w:val="16"/>
                <w:szCs w:val="16"/>
                <w:lang w:eastAsia="zh-CN"/>
              </w:rPr>
              <w:t>8.49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5475CE" w:rsidRDefault="002332A3" w:rsidP="007F5348">
            <w:pPr>
              <w:ind w:right="320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5475CE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Ruminococcu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0.3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2.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7.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0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5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0.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3</w:t>
            </w:r>
            <w:r w:rsidRPr="00BE6496">
              <w:rPr>
                <w:color w:val="7F7F7F" w:themeColor="text1" w:themeTint="80"/>
                <w:sz w:val="16"/>
                <w:szCs w:val="16"/>
              </w:rPr>
              <w:t>.</w:t>
            </w:r>
            <w:r>
              <w:rPr>
                <w:color w:val="7F7F7F" w:themeColor="text1" w:themeTint="80"/>
                <w:sz w:val="16"/>
                <w:szCs w:val="16"/>
              </w:rPr>
              <w:t>1</w:t>
            </w:r>
            <w:r w:rsidRPr="00BE6496">
              <w:rPr>
                <w:color w:val="7F7F7F" w:themeColor="text1" w:themeTint="80"/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4</w:t>
            </w:r>
            <w:r w:rsidRPr="00BE6496">
              <w:rPr>
                <w:color w:val="7F7F7F" w:themeColor="text1" w:themeTint="80"/>
                <w:sz w:val="16"/>
                <w:szCs w:val="16"/>
              </w:rPr>
              <w:t>.</w:t>
            </w:r>
            <w:r>
              <w:rPr>
                <w:color w:val="7F7F7F" w:themeColor="text1" w:themeTint="80"/>
                <w:sz w:val="16"/>
                <w:szCs w:val="16"/>
              </w:rPr>
              <w:t>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5</w:t>
            </w:r>
            <w:r w:rsidRPr="00BE6496">
              <w:rPr>
                <w:color w:val="7F7F7F" w:themeColor="text1" w:themeTint="80"/>
                <w:sz w:val="16"/>
                <w:szCs w:val="16"/>
              </w:rPr>
              <w:t>.</w:t>
            </w:r>
            <w:r>
              <w:rPr>
                <w:color w:val="7F7F7F" w:themeColor="text1" w:themeTint="80"/>
                <w:sz w:val="16"/>
                <w:szCs w:val="16"/>
              </w:rPr>
              <w:t>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3.8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BE6496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5.</w:t>
            </w:r>
            <w:r w:rsidRPr="00BE6496">
              <w:rPr>
                <w:color w:val="7F7F7F" w:themeColor="text1" w:themeTint="80"/>
                <w:sz w:val="16"/>
                <w:szCs w:val="16"/>
              </w:rPr>
              <w:t>.</w:t>
            </w:r>
            <w:r>
              <w:rPr>
                <w:color w:val="7F7F7F" w:themeColor="text1" w:themeTint="80"/>
                <w:sz w:val="16"/>
                <w:szCs w:val="16"/>
              </w:rPr>
              <w:t>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6</w:t>
            </w:r>
            <w:r w:rsidRPr="00BE6496">
              <w:rPr>
                <w:color w:val="7F7F7F" w:themeColor="text1" w:themeTint="80"/>
                <w:sz w:val="16"/>
                <w:szCs w:val="16"/>
              </w:rPr>
              <w:t>.</w:t>
            </w:r>
            <w:r>
              <w:rPr>
                <w:color w:val="7F7F7F" w:themeColor="text1" w:themeTint="80"/>
                <w:sz w:val="16"/>
                <w:szCs w:val="16"/>
              </w:rPr>
              <w:t>74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6A49DC" w:rsidRDefault="002332A3" w:rsidP="007F5348">
            <w:pPr>
              <w:rPr>
                <w:rFonts w:cs="Arial"/>
                <w:i/>
                <w:color w:val="7F7F7F" w:themeColor="text1" w:themeTint="80"/>
                <w:sz w:val="16"/>
                <w:szCs w:val="16"/>
              </w:rPr>
            </w:pPr>
            <w:proofErr w:type="spellStart"/>
            <w:r w:rsidRPr="006A49DC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Acetanaerobacterium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5.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4.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6F4D53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1B3001" w:rsidRDefault="002332A3" w:rsidP="007F534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B3001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Proteiniboru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1.0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1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2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1.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5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4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78628F" w:rsidRDefault="002332A3" w:rsidP="007F5348">
            <w:pPr>
              <w:rPr>
                <w:rFonts w:cs="Arial"/>
                <w:i/>
                <w:color w:val="7F7F7F" w:themeColor="text1" w:themeTint="80"/>
                <w:sz w:val="16"/>
                <w:szCs w:val="16"/>
              </w:rPr>
            </w:pPr>
            <w:proofErr w:type="spellStart"/>
            <w:r w:rsidRPr="00AE0F08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Tepidanaerobacte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1.0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2.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1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2.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Default="002332A3" w:rsidP="007F534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E0F08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Tissierell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2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4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5.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AE0F08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AE0F08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Default="002332A3" w:rsidP="007F5348">
            <w:pPr>
              <w:rPr>
                <w:rFonts w:cs="Arial"/>
                <w:i/>
                <w:color w:val="7F7F7F" w:themeColor="text1" w:themeTint="80"/>
                <w:sz w:val="16"/>
                <w:szCs w:val="16"/>
              </w:rPr>
            </w:pPr>
            <w:proofErr w:type="spellStart"/>
            <w:r w:rsidRPr="0078628F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Desulfotomaculum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16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78628F" w:rsidRDefault="002332A3" w:rsidP="007F5348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78628F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Pelotomaculum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4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01503" w:rsidRDefault="002332A3" w:rsidP="007F5348">
            <w:pPr>
              <w:rPr>
                <w:rFonts w:cs="Arial"/>
                <w:sz w:val="20"/>
                <w:szCs w:val="20"/>
              </w:rPr>
            </w:pPr>
            <w:proofErr w:type="spellStart"/>
            <w:r w:rsidRPr="00801503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Syntrophomona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3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1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3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2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4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2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1B3001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1B3001">
              <w:rPr>
                <w:i/>
                <w:iCs/>
                <w:sz w:val="16"/>
                <w:szCs w:val="16"/>
              </w:rPr>
              <w:t>Thermoanaerobacteral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2.9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6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4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1.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1.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4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sz w:val="16"/>
                <w:szCs w:val="16"/>
              </w:rPr>
            </w:pPr>
            <w:r w:rsidRPr="001B3001">
              <w:rPr>
                <w:sz w:val="16"/>
                <w:szCs w:val="16"/>
              </w:rPr>
              <w:t>0.79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1B3001" w:rsidRDefault="002332A3" w:rsidP="007F5348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 w:rsidRPr="001B3001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Coprothermobacter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2.1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1.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4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B3001" w:rsidRDefault="002332A3" w:rsidP="007F5348">
            <w:pPr>
              <w:rPr>
                <w:color w:val="7F7F7F" w:themeColor="text1" w:themeTint="80"/>
                <w:sz w:val="16"/>
                <w:szCs w:val="16"/>
              </w:rPr>
            </w:pPr>
            <w:r w:rsidRPr="001B3001">
              <w:rPr>
                <w:color w:val="7F7F7F" w:themeColor="text1" w:themeTint="80"/>
                <w:sz w:val="16"/>
                <w:szCs w:val="16"/>
              </w:rPr>
              <w:t>0.79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8A03D8">
              <w:rPr>
                <w:i/>
                <w:iCs/>
                <w:sz w:val="16"/>
                <w:szCs w:val="16"/>
              </w:rPr>
              <w:t>Synergistet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0.3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6.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3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6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6.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7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79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8A03D8">
              <w:rPr>
                <w:i/>
                <w:iCs/>
                <w:sz w:val="16"/>
                <w:szCs w:val="16"/>
              </w:rPr>
              <w:t>Synergistal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0.3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6.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3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6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6.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7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132ABC">
              <w:rPr>
                <w:rFonts w:eastAsiaTheme="minorEastAsia"/>
                <w:sz w:val="16"/>
                <w:szCs w:val="16"/>
                <w:lang w:eastAsia="zh-CN"/>
              </w:rPr>
              <w:t>0.79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C732B0" w:rsidRDefault="002332A3" w:rsidP="007F5348">
            <w:pPr>
              <w:jc w:val="both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C732B0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Anaerobaculum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4</w:t>
            </w:r>
            <w:r>
              <w:rPr>
                <w:color w:val="7F7F7F" w:themeColor="text1" w:themeTint="80"/>
                <w:sz w:val="16"/>
                <w:szCs w:val="16"/>
              </w:rPr>
              <w:t>.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0.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C732B0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4</w:t>
            </w:r>
            <w:r>
              <w:rPr>
                <w:color w:val="7F7F7F" w:themeColor="text1" w:themeTint="80"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1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5.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C732B0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1.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3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5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6.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B5476" w:rsidRDefault="002332A3" w:rsidP="007F5348">
            <w:pPr>
              <w:jc w:val="both"/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6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C732B0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6</w:t>
            </w:r>
            <w:r>
              <w:rPr>
                <w:color w:val="7F7F7F" w:themeColor="text1" w:themeTint="8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C732B0" w:rsidRDefault="002332A3" w:rsidP="007F5348">
            <w:pPr>
              <w:jc w:val="both"/>
              <w:rPr>
                <w:color w:val="7F7F7F" w:themeColor="text1" w:themeTint="80"/>
                <w:sz w:val="16"/>
                <w:szCs w:val="16"/>
              </w:rPr>
            </w:pPr>
            <w:r>
              <w:rPr>
                <w:color w:val="7F7F7F" w:themeColor="text1" w:themeTint="80"/>
                <w:sz w:val="16"/>
                <w:szCs w:val="16"/>
              </w:rPr>
              <w:t>0.</w:t>
            </w:r>
            <w:r>
              <w:rPr>
                <w:rFonts w:eastAsiaTheme="minorEastAsia" w:hint="eastAsia"/>
                <w:color w:val="7F7F7F" w:themeColor="text1" w:themeTint="80"/>
                <w:sz w:val="16"/>
                <w:szCs w:val="16"/>
                <w:lang w:eastAsia="zh-CN"/>
              </w:rPr>
              <w:t>0</w:t>
            </w:r>
            <w:r>
              <w:rPr>
                <w:color w:val="7F7F7F" w:themeColor="text1" w:themeTint="80"/>
                <w:sz w:val="16"/>
                <w:szCs w:val="16"/>
              </w:rPr>
              <w:t>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C732B0" w:rsidRDefault="002332A3" w:rsidP="007F5348">
            <w:pPr>
              <w:jc w:val="both"/>
              <w:rPr>
                <w:rFonts w:cs="Arial"/>
                <w:i/>
                <w:color w:val="7F7F7F" w:themeColor="text1" w:themeTint="80"/>
                <w:sz w:val="16"/>
                <w:szCs w:val="16"/>
              </w:rPr>
            </w:pPr>
            <w:proofErr w:type="spellStart"/>
            <w:r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Thermovirg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5.8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BE6496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BE6496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79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8A03D8">
              <w:rPr>
                <w:i/>
                <w:iCs/>
                <w:sz w:val="16"/>
                <w:szCs w:val="16"/>
              </w:rPr>
              <w:t>Thermotogae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6.9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2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.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6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8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6.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6.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8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4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5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3.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36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4.2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0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8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34.92</w:t>
            </w:r>
          </w:p>
        </w:tc>
      </w:tr>
      <w:tr w:rsidR="002332A3" w:rsidRPr="008A03D8" w:rsidTr="0031301D">
        <w:trPr>
          <w:trHeight w:val="27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8A03D8">
              <w:rPr>
                <w:i/>
                <w:iCs/>
                <w:sz w:val="16"/>
                <w:szCs w:val="16"/>
              </w:rPr>
              <w:t>Thermotogal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6.9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2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.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6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8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6.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6.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18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4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5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32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B546D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3.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36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3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4.2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20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2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8.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D8244F" w:rsidRDefault="002332A3" w:rsidP="007F5348">
            <w:pPr>
              <w:jc w:val="both"/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34.92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r w:rsidRPr="008A03D8">
              <w:rPr>
                <w:i/>
                <w:iCs/>
                <w:sz w:val="16"/>
                <w:szCs w:val="16"/>
                <w:vertAlign w:val="superscript"/>
              </w:rPr>
              <w:t>4</w:t>
            </w:r>
            <w:r w:rsidRPr="008A03D8">
              <w:rPr>
                <w:i/>
                <w:iCs/>
                <w:sz w:val="16"/>
                <w:szCs w:val="16"/>
              </w:rPr>
              <w:t>Archeae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91</w:t>
            </w:r>
          </w:p>
        </w:tc>
        <w:tc>
          <w:tcPr>
            <w:tcW w:w="66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62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973B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973B4C">
              <w:rPr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973B4C">
              <w:rPr>
                <w:sz w:val="16"/>
                <w:szCs w:val="16"/>
              </w:rPr>
              <w:t>.80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1.60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973B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973B4C">
              <w:rPr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91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8.69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3.45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1.01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2.55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80808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r w:rsidRPr="008A03D8">
              <w:rPr>
                <w:i/>
                <w:iCs/>
                <w:sz w:val="16"/>
                <w:szCs w:val="16"/>
                <w:vertAlign w:val="superscript"/>
              </w:rPr>
              <w:t>5</w:t>
            </w:r>
            <w:r w:rsidRPr="008A03D8">
              <w:rPr>
                <w:i/>
                <w:iCs/>
                <w:sz w:val="16"/>
                <w:szCs w:val="16"/>
              </w:rPr>
              <w:t>Euryarchaeot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9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973B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973B4C">
              <w:rPr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973B4C">
              <w:rPr>
                <w:sz w:val="16"/>
                <w:szCs w:val="16"/>
              </w:rPr>
              <w:t>.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1.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973B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973B4C">
              <w:rPr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8.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3.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1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2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332A3" w:rsidRPr="00973B4C" w:rsidRDefault="002332A3" w:rsidP="007F5348">
            <w:pPr>
              <w:rPr>
                <w:sz w:val="16"/>
                <w:szCs w:val="16"/>
              </w:rPr>
            </w:pPr>
            <w:r w:rsidRPr="00973B4C">
              <w:rPr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r w:rsidRPr="00C15D19">
              <w:rPr>
                <w:i/>
                <w:iCs/>
                <w:sz w:val="16"/>
                <w:szCs w:val="16"/>
                <w:vertAlign w:val="superscript"/>
              </w:rPr>
              <w:t>6</w:t>
            </w:r>
            <w:r w:rsidRPr="008A03D8">
              <w:rPr>
                <w:i/>
                <w:iCs/>
                <w:sz w:val="16"/>
                <w:szCs w:val="16"/>
              </w:rPr>
              <w:t>Methanomicrobial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132ABC">
              <w:rPr>
                <w:sz w:val="16"/>
                <w:szCs w:val="16"/>
              </w:rPr>
              <w:t>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132ABC">
              <w:rPr>
                <w:sz w:val="16"/>
                <w:szCs w:val="16"/>
              </w:rPr>
              <w:t>.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132ABC">
              <w:rPr>
                <w:sz w:val="16"/>
                <w:szCs w:val="16"/>
              </w:rPr>
              <w:t>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2.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1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55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Default="002332A3" w:rsidP="007F53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="Arial"/>
                <w:i/>
                <w:color w:val="7F7F7F" w:themeColor="text1" w:themeTint="80"/>
                <w:sz w:val="16"/>
                <w:szCs w:val="16"/>
                <w:vertAlign w:val="superscript"/>
              </w:rPr>
              <w:t>8</w:t>
            </w:r>
            <w:r w:rsidRPr="006F4D53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t>Methanoculle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1</w:t>
            </w: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.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1</w:t>
            </w: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.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1</w:t>
            </w: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1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</w:tr>
      <w:tr w:rsidR="002332A3" w:rsidRPr="008A03D8" w:rsidTr="0031301D">
        <w:trPr>
          <w:trHeight w:val="270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8A03D8">
              <w:rPr>
                <w:i/>
                <w:iCs/>
                <w:sz w:val="16"/>
                <w:szCs w:val="16"/>
              </w:rPr>
              <w:t>Methanosarcinales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132ABC">
              <w:rPr>
                <w:sz w:val="16"/>
                <w:szCs w:val="16"/>
              </w:rPr>
              <w:t>.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132ABC">
              <w:rPr>
                <w:sz w:val="16"/>
                <w:szCs w:val="16"/>
              </w:rPr>
              <w:t>.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1.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</w:t>
            </w:r>
            <w:r w:rsidRPr="00132ABC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132ABC">
              <w:rPr>
                <w:sz w:val="16"/>
                <w:szCs w:val="16"/>
              </w:rPr>
              <w:t>.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332A3" w:rsidRPr="00132ABC" w:rsidRDefault="002332A3" w:rsidP="007F5348">
            <w:pPr>
              <w:rPr>
                <w:sz w:val="16"/>
                <w:szCs w:val="16"/>
              </w:rPr>
            </w:pPr>
            <w:r w:rsidRPr="00132ABC">
              <w:rPr>
                <w:sz w:val="16"/>
                <w:szCs w:val="16"/>
              </w:rPr>
              <w:t>0.00</w:t>
            </w:r>
          </w:p>
        </w:tc>
      </w:tr>
      <w:tr w:rsidR="002332A3" w:rsidRPr="008A03D8" w:rsidTr="0031301D">
        <w:trPr>
          <w:trHeight w:val="270"/>
          <w:jc w:val="center"/>
        </w:trPr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32A3" w:rsidRPr="008A03D8" w:rsidRDefault="002332A3" w:rsidP="007F5348">
            <w:pPr>
              <w:jc w:val="both"/>
              <w:rPr>
                <w:i/>
                <w:iCs/>
                <w:sz w:val="16"/>
                <w:szCs w:val="16"/>
              </w:rPr>
            </w:pPr>
            <w:proofErr w:type="spellStart"/>
            <w:r w:rsidRPr="006F4D53">
              <w:rPr>
                <w:rFonts w:cs="Arial"/>
                <w:i/>
                <w:color w:val="7F7F7F" w:themeColor="text1" w:themeTint="80"/>
                <w:sz w:val="16"/>
                <w:szCs w:val="16"/>
              </w:rPr>
              <w:lastRenderedPageBreak/>
              <w:t>Methanosarcin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3</w:t>
            </w: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.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1</w:t>
            </w: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.4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</w:t>
            </w: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6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6</w:t>
            </w: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.5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4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2332A3" w:rsidRPr="006F4D53" w:rsidRDefault="002332A3" w:rsidP="007F5348">
            <w:pPr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</w:pPr>
            <w:r w:rsidRPr="006F4D53">
              <w:rPr>
                <w:rFonts w:eastAsiaTheme="minorEastAsia"/>
                <w:color w:val="7F7F7F" w:themeColor="text1" w:themeTint="80"/>
                <w:sz w:val="16"/>
                <w:szCs w:val="16"/>
                <w:lang w:eastAsia="zh-CN"/>
              </w:rPr>
              <w:t>0.00</w:t>
            </w:r>
          </w:p>
        </w:tc>
      </w:tr>
    </w:tbl>
    <w:p w:rsidR="002332A3" w:rsidRDefault="002332A3" w:rsidP="007F5348">
      <w:pPr>
        <w:autoSpaceDE w:val="0"/>
        <w:autoSpaceDN w:val="0"/>
        <w:adjustRightInd w:val="0"/>
        <w:spacing w:line="360" w:lineRule="auto"/>
        <w:rPr>
          <w:color w:val="000000"/>
        </w:rPr>
      </w:pPr>
    </w:p>
    <w:p w:rsidR="002332A3" w:rsidRPr="009C71C8" w:rsidRDefault="007F5348" w:rsidP="007F5348">
      <w:pPr>
        <w:ind w:left="540"/>
        <w:rPr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bookmarkStart w:id="2" w:name="_GoBack"/>
      <w:bookmarkEnd w:id="2"/>
      <w:r w:rsidR="002332A3">
        <w:rPr>
          <w:color w:val="000000"/>
          <w:sz w:val="20"/>
          <w:szCs w:val="20"/>
        </w:rPr>
        <w:t>Inoculum</w:t>
      </w:r>
      <w:r w:rsidR="002332A3">
        <w:rPr>
          <w:sz w:val="20"/>
          <w:szCs w:val="20"/>
        </w:rPr>
        <w:t xml:space="preserve"> .</w:t>
      </w:r>
      <w:r w:rsidR="002332A3" w:rsidRPr="009C71C8">
        <w:rPr>
          <w:sz w:val="20"/>
          <w:szCs w:val="20"/>
          <w:vertAlign w:val="superscript"/>
        </w:rPr>
        <w:t>2</w:t>
      </w:r>
      <w:r w:rsidR="002332A3">
        <w:rPr>
          <w:sz w:val="20"/>
          <w:szCs w:val="20"/>
        </w:rPr>
        <w:t xml:space="preserve">Digester 1, </w:t>
      </w:r>
      <w:r w:rsidR="002332A3" w:rsidRPr="009C71C8">
        <w:rPr>
          <w:color w:val="000000"/>
          <w:sz w:val="20"/>
          <w:szCs w:val="20"/>
          <w:vertAlign w:val="superscript"/>
        </w:rPr>
        <w:t>3</w:t>
      </w:r>
      <w:r w:rsidR="002332A3">
        <w:rPr>
          <w:color w:val="000000"/>
          <w:sz w:val="20"/>
          <w:szCs w:val="20"/>
        </w:rPr>
        <w:t>Digester 2</w:t>
      </w:r>
      <w:r w:rsidR="002332A3">
        <w:rPr>
          <w:sz w:val="20"/>
          <w:szCs w:val="20"/>
        </w:rPr>
        <w:t xml:space="preserve">, </w:t>
      </w:r>
      <w:r w:rsidR="002332A3">
        <w:rPr>
          <w:color w:val="000000"/>
          <w:sz w:val="20"/>
          <w:szCs w:val="20"/>
          <w:vertAlign w:val="superscript"/>
        </w:rPr>
        <w:t>4</w:t>
      </w:r>
      <w:r w:rsidR="00A35D3B">
        <w:rPr>
          <w:color w:val="000000"/>
          <w:sz w:val="20"/>
          <w:szCs w:val="20"/>
        </w:rPr>
        <w:t xml:space="preserve">Taxonomic domains are shaded in </w:t>
      </w:r>
      <w:r w:rsidR="00A35D3B" w:rsidRPr="00A35D3B">
        <w:rPr>
          <w:sz w:val="20"/>
          <w:szCs w:val="20"/>
          <w:highlight w:val="darkGray"/>
        </w:rPr>
        <w:t>dark grey</w:t>
      </w:r>
      <w:r w:rsidR="00A35D3B">
        <w:rPr>
          <w:sz w:val="20"/>
          <w:szCs w:val="20"/>
        </w:rPr>
        <w:t>.</w:t>
      </w:r>
    </w:p>
    <w:p w:rsidR="00A35D3B" w:rsidRDefault="002332A3" w:rsidP="007F5348">
      <w:pPr>
        <w:ind w:left="54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Bacterial and </w:t>
      </w:r>
      <w:proofErr w:type="spellStart"/>
      <w:r>
        <w:rPr>
          <w:sz w:val="20"/>
          <w:szCs w:val="20"/>
        </w:rPr>
        <w:t>archaeal</w:t>
      </w:r>
      <w:proofErr w:type="spellEnd"/>
      <w:r w:rsidR="000E670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hyla are </w:t>
      </w:r>
      <w:r w:rsidR="00A35D3B">
        <w:rPr>
          <w:sz w:val="20"/>
          <w:szCs w:val="20"/>
        </w:rPr>
        <w:t>shaded</w:t>
      </w:r>
      <w:r>
        <w:rPr>
          <w:sz w:val="20"/>
          <w:szCs w:val="20"/>
        </w:rPr>
        <w:t xml:space="preserve"> in </w:t>
      </w:r>
      <w:proofErr w:type="gramStart"/>
      <w:r w:rsidR="00A35D3B" w:rsidRPr="00A35D3B">
        <w:rPr>
          <w:sz w:val="20"/>
          <w:szCs w:val="20"/>
          <w:highlight w:val="lightGray"/>
        </w:rPr>
        <w:t>grey</w:t>
      </w:r>
      <w:r w:rsidR="00A35D3B">
        <w:rPr>
          <w:sz w:val="20"/>
          <w:szCs w:val="20"/>
          <w:vertAlign w:val="superscript"/>
        </w:rPr>
        <w:t xml:space="preserve"> .</w:t>
      </w:r>
      <w:proofErr w:type="gramEnd"/>
    </w:p>
    <w:p w:rsidR="002332A3" w:rsidRDefault="002332A3" w:rsidP="007F5348">
      <w:pPr>
        <w:ind w:left="540"/>
        <w:rPr>
          <w:sz w:val="20"/>
          <w:szCs w:val="20"/>
        </w:rPr>
      </w:pP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Bacterial and </w:t>
      </w:r>
      <w:proofErr w:type="spellStart"/>
      <w:r>
        <w:rPr>
          <w:sz w:val="20"/>
          <w:szCs w:val="20"/>
        </w:rPr>
        <w:t>archaeal</w:t>
      </w:r>
      <w:proofErr w:type="spellEnd"/>
      <w:r>
        <w:rPr>
          <w:sz w:val="20"/>
          <w:szCs w:val="20"/>
        </w:rPr>
        <w:t xml:space="preserve"> orders are </w:t>
      </w:r>
      <w:r w:rsidR="00A35D3B">
        <w:rPr>
          <w:sz w:val="20"/>
          <w:szCs w:val="20"/>
        </w:rPr>
        <w:t>not shaded</w:t>
      </w:r>
      <w:r w:rsidR="00E43096">
        <w:rPr>
          <w:sz w:val="20"/>
          <w:szCs w:val="20"/>
        </w:rPr>
        <w:t>.</w:t>
      </w:r>
    </w:p>
    <w:p w:rsidR="002332A3" w:rsidRDefault="002332A3" w:rsidP="007F5348">
      <w:pPr>
        <w:ind w:left="540"/>
        <w:rPr>
          <w:sz w:val="20"/>
          <w:szCs w:val="20"/>
        </w:rPr>
      </w:pP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Relative abundance</w:t>
      </w:r>
      <w:r w:rsidRPr="009C71C8">
        <w:rPr>
          <w:sz w:val="20"/>
          <w:szCs w:val="20"/>
        </w:rPr>
        <w:t xml:space="preserve"> are calculated as a </w:t>
      </w:r>
      <w:proofErr w:type="spellStart"/>
      <w:r w:rsidRPr="009C71C8">
        <w:rPr>
          <w:sz w:val="20"/>
          <w:szCs w:val="20"/>
        </w:rPr>
        <w:t>phylogenenic</w:t>
      </w:r>
      <w:proofErr w:type="spellEnd"/>
      <w:r w:rsidRPr="009C71C8">
        <w:rPr>
          <w:sz w:val="20"/>
          <w:szCs w:val="20"/>
        </w:rPr>
        <w:t xml:space="preserve"> group in per</w:t>
      </w:r>
      <w:r>
        <w:rPr>
          <w:sz w:val="20"/>
          <w:szCs w:val="20"/>
        </w:rPr>
        <w:t xml:space="preserve">centage of the total </w:t>
      </w:r>
      <w:proofErr w:type="spellStart"/>
      <w:r>
        <w:rPr>
          <w:sz w:val="20"/>
          <w:szCs w:val="20"/>
        </w:rPr>
        <w:t>phylotypes</w:t>
      </w:r>
      <w:proofErr w:type="spellEnd"/>
      <w:r>
        <w:rPr>
          <w:sz w:val="20"/>
          <w:szCs w:val="20"/>
        </w:rPr>
        <w:t xml:space="preserve"> identified</w:t>
      </w:r>
    </w:p>
    <w:p w:rsidR="00250FEA" w:rsidRPr="00250FEA" w:rsidRDefault="002332A3" w:rsidP="007F5348">
      <w:pPr>
        <w:ind w:left="540"/>
        <w:rPr>
          <w:rFonts w:eastAsiaTheme="minorEastAsia"/>
          <w:lang w:eastAsia="zh-CN"/>
        </w:rPr>
      </w:pPr>
      <w:r w:rsidRPr="00AB76A3"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 xml:space="preserve">Bacterial and </w:t>
      </w:r>
      <w:proofErr w:type="spellStart"/>
      <w:r>
        <w:rPr>
          <w:sz w:val="20"/>
          <w:szCs w:val="20"/>
        </w:rPr>
        <w:t>archaeal</w:t>
      </w:r>
      <w:proofErr w:type="spellEnd"/>
      <w:r>
        <w:rPr>
          <w:sz w:val="20"/>
          <w:szCs w:val="20"/>
        </w:rPr>
        <w:t xml:space="preserve"> genera and their relative abundance are shown in </w:t>
      </w:r>
      <w:r w:rsidR="007F5348">
        <w:rPr>
          <w:color w:val="A6A6A6" w:themeColor="background1" w:themeShade="A6"/>
          <w:sz w:val="20"/>
          <w:szCs w:val="20"/>
        </w:rPr>
        <w:t>grey</w:t>
      </w:r>
    </w:p>
    <w:sectPr w:rsidR="00250FEA" w:rsidRPr="00250FEA" w:rsidSect="007F53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0843" w:rsidRDefault="00E30843" w:rsidP="00250FEA">
      <w:r>
        <w:separator/>
      </w:r>
    </w:p>
  </w:endnote>
  <w:endnote w:type="continuationSeparator" w:id="0">
    <w:p w:rsidR="00E30843" w:rsidRDefault="00E30843" w:rsidP="00250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0843" w:rsidRDefault="00E30843" w:rsidP="00250FEA">
      <w:r>
        <w:separator/>
      </w:r>
    </w:p>
  </w:footnote>
  <w:footnote w:type="continuationSeparator" w:id="0">
    <w:p w:rsidR="00E30843" w:rsidRDefault="00E30843" w:rsidP="00250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0DD"/>
    <w:rsid w:val="0000546A"/>
    <w:rsid w:val="0000603C"/>
    <w:rsid w:val="00007261"/>
    <w:rsid w:val="00007AE7"/>
    <w:rsid w:val="00012171"/>
    <w:rsid w:val="00013C07"/>
    <w:rsid w:val="0001652F"/>
    <w:rsid w:val="000249BA"/>
    <w:rsid w:val="00025D90"/>
    <w:rsid w:val="00025F49"/>
    <w:rsid w:val="00027C7D"/>
    <w:rsid w:val="0003191A"/>
    <w:rsid w:val="00033C0D"/>
    <w:rsid w:val="00033E59"/>
    <w:rsid w:val="000409E4"/>
    <w:rsid w:val="0004106D"/>
    <w:rsid w:val="00042D73"/>
    <w:rsid w:val="0005037B"/>
    <w:rsid w:val="00053C41"/>
    <w:rsid w:val="00054652"/>
    <w:rsid w:val="00054FA6"/>
    <w:rsid w:val="000552AA"/>
    <w:rsid w:val="00057CC6"/>
    <w:rsid w:val="00063A73"/>
    <w:rsid w:val="00063FB3"/>
    <w:rsid w:val="00064774"/>
    <w:rsid w:val="000660B0"/>
    <w:rsid w:val="00066B96"/>
    <w:rsid w:val="00066FC9"/>
    <w:rsid w:val="000670AF"/>
    <w:rsid w:val="00070A2C"/>
    <w:rsid w:val="00071E38"/>
    <w:rsid w:val="0007229C"/>
    <w:rsid w:val="00072C1E"/>
    <w:rsid w:val="00072FD5"/>
    <w:rsid w:val="00074906"/>
    <w:rsid w:val="0007543F"/>
    <w:rsid w:val="00076FB3"/>
    <w:rsid w:val="0008285D"/>
    <w:rsid w:val="000846A5"/>
    <w:rsid w:val="00091636"/>
    <w:rsid w:val="00092707"/>
    <w:rsid w:val="00094897"/>
    <w:rsid w:val="000949C9"/>
    <w:rsid w:val="000A1A71"/>
    <w:rsid w:val="000A3568"/>
    <w:rsid w:val="000A641C"/>
    <w:rsid w:val="000A6816"/>
    <w:rsid w:val="000B2A7B"/>
    <w:rsid w:val="000B369A"/>
    <w:rsid w:val="000B36AE"/>
    <w:rsid w:val="000B4F57"/>
    <w:rsid w:val="000B79BD"/>
    <w:rsid w:val="000C4CC6"/>
    <w:rsid w:val="000C7035"/>
    <w:rsid w:val="000D22E1"/>
    <w:rsid w:val="000D2D24"/>
    <w:rsid w:val="000D457C"/>
    <w:rsid w:val="000D5AF0"/>
    <w:rsid w:val="000E45A7"/>
    <w:rsid w:val="000E514B"/>
    <w:rsid w:val="000E6395"/>
    <w:rsid w:val="000E665F"/>
    <w:rsid w:val="000E6705"/>
    <w:rsid w:val="000F09D5"/>
    <w:rsid w:val="000F17DB"/>
    <w:rsid w:val="000F5550"/>
    <w:rsid w:val="000F6555"/>
    <w:rsid w:val="000F7154"/>
    <w:rsid w:val="001006B2"/>
    <w:rsid w:val="001015AF"/>
    <w:rsid w:val="0010335A"/>
    <w:rsid w:val="0010399E"/>
    <w:rsid w:val="0010499D"/>
    <w:rsid w:val="00107F51"/>
    <w:rsid w:val="00112C4E"/>
    <w:rsid w:val="00113248"/>
    <w:rsid w:val="00114141"/>
    <w:rsid w:val="00116F3E"/>
    <w:rsid w:val="001172DC"/>
    <w:rsid w:val="00120C19"/>
    <w:rsid w:val="00120E47"/>
    <w:rsid w:val="00121A62"/>
    <w:rsid w:val="00122D14"/>
    <w:rsid w:val="001255EA"/>
    <w:rsid w:val="00126DC4"/>
    <w:rsid w:val="001306D6"/>
    <w:rsid w:val="0013117B"/>
    <w:rsid w:val="001334CE"/>
    <w:rsid w:val="00135FE9"/>
    <w:rsid w:val="001362AE"/>
    <w:rsid w:val="00136D45"/>
    <w:rsid w:val="00143F6F"/>
    <w:rsid w:val="001461B2"/>
    <w:rsid w:val="00150684"/>
    <w:rsid w:val="00151361"/>
    <w:rsid w:val="00151BEF"/>
    <w:rsid w:val="00153660"/>
    <w:rsid w:val="001608EC"/>
    <w:rsid w:val="00162ADD"/>
    <w:rsid w:val="00164321"/>
    <w:rsid w:val="0016635A"/>
    <w:rsid w:val="00171505"/>
    <w:rsid w:val="00171864"/>
    <w:rsid w:val="0017314B"/>
    <w:rsid w:val="00175B97"/>
    <w:rsid w:val="00176185"/>
    <w:rsid w:val="001768E4"/>
    <w:rsid w:val="00177179"/>
    <w:rsid w:val="001844E2"/>
    <w:rsid w:val="00190DE2"/>
    <w:rsid w:val="001930DD"/>
    <w:rsid w:val="001938DA"/>
    <w:rsid w:val="00194BF3"/>
    <w:rsid w:val="00195579"/>
    <w:rsid w:val="00197E09"/>
    <w:rsid w:val="001A152A"/>
    <w:rsid w:val="001A1D29"/>
    <w:rsid w:val="001A394B"/>
    <w:rsid w:val="001A7E5A"/>
    <w:rsid w:val="001B0F1D"/>
    <w:rsid w:val="001B1453"/>
    <w:rsid w:val="001B3D61"/>
    <w:rsid w:val="001B4D35"/>
    <w:rsid w:val="001B5EB5"/>
    <w:rsid w:val="001B6252"/>
    <w:rsid w:val="001B70A9"/>
    <w:rsid w:val="001C028A"/>
    <w:rsid w:val="001C0502"/>
    <w:rsid w:val="001C090B"/>
    <w:rsid w:val="001C4FE2"/>
    <w:rsid w:val="001C74A3"/>
    <w:rsid w:val="001D27F6"/>
    <w:rsid w:val="001E0F0A"/>
    <w:rsid w:val="001E1DCB"/>
    <w:rsid w:val="001E327F"/>
    <w:rsid w:val="001E3AB0"/>
    <w:rsid w:val="001E3BF5"/>
    <w:rsid w:val="001E60B7"/>
    <w:rsid w:val="001E78CF"/>
    <w:rsid w:val="001F0335"/>
    <w:rsid w:val="001F08DA"/>
    <w:rsid w:val="001F24A8"/>
    <w:rsid w:val="001F516E"/>
    <w:rsid w:val="001F55FC"/>
    <w:rsid w:val="001F5A45"/>
    <w:rsid w:val="001F5CEC"/>
    <w:rsid w:val="001F6C9A"/>
    <w:rsid w:val="001F75E9"/>
    <w:rsid w:val="0020125C"/>
    <w:rsid w:val="00206281"/>
    <w:rsid w:val="00210BEE"/>
    <w:rsid w:val="00214E66"/>
    <w:rsid w:val="00216AF9"/>
    <w:rsid w:val="00221431"/>
    <w:rsid w:val="00222208"/>
    <w:rsid w:val="00222D26"/>
    <w:rsid w:val="002232EF"/>
    <w:rsid w:val="00225797"/>
    <w:rsid w:val="00230B78"/>
    <w:rsid w:val="002332A3"/>
    <w:rsid w:val="00241CE1"/>
    <w:rsid w:val="00246C24"/>
    <w:rsid w:val="00247821"/>
    <w:rsid w:val="00250FEA"/>
    <w:rsid w:val="002511B7"/>
    <w:rsid w:val="002522F6"/>
    <w:rsid w:val="00257009"/>
    <w:rsid w:val="00260D4C"/>
    <w:rsid w:val="00262E04"/>
    <w:rsid w:val="00263637"/>
    <w:rsid w:val="002649FD"/>
    <w:rsid w:val="00267C25"/>
    <w:rsid w:val="0027064B"/>
    <w:rsid w:val="00271045"/>
    <w:rsid w:val="00271BDA"/>
    <w:rsid w:val="00272226"/>
    <w:rsid w:val="00276F4C"/>
    <w:rsid w:val="00277EE0"/>
    <w:rsid w:val="00284E4C"/>
    <w:rsid w:val="00287122"/>
    <w:rsid w:val="00293B4D"/>
    <w:rsid w:val="002951AC"/>
    <w:rsid w:val="0029583F"/>
    <w:rsid w:val="00295A66"/>
    <w:rsid w:val="002972A7"/>
    <w:rsid w:val="002A0D19"/>
    <w:rsid w:val="002A6084"/>
    <w:rsid w:val="002B0E15"/>
    <w:rsid w:val="002B1905"/>
    <w:rsid w:val="002B2B3B"/>
    <w:rsid w:val="002B6F31"/>
    <w:rsid w:val="002B7EA4"/>
    <w:rsid w:val="002C19B5"/>
    <w:rsid w:val="002C1B44"/>
    <w:rsid w:val="002C1D31"/>
    <w:rsid w:val="002C3F67"/>
    <w:rsid w:val="002C58E6"/>
    <w:rsid w:val="002C59A3"/>
    <w:rsid w:val="002C68DC"/>
    <w:rsid w:val="002C6916"/>
    <w:rsid w:val="002D0BFA"/>
    <w:rsid w:val="002D15F9"/>
    <w:rsid w:val="002D3E8E"/>
    <w:rsid w:val="002D4144"/>
    <w:rsid w:val="002D56FF"/>
    <w:rsid w:val="002D77D2"/>
    <w:rsid w:val="002D7C59"/>
    <w:rsid w:val="002E2910"/>
    <w:rsid w:val="002E3F48"/>
    <w:rsid w:val="002E7D0B"/>
    <w:rsid w:val="002F063E"/>
    <w:rsid w:val="002F48B4"/>
    <w:rsid w:val="003002A7"/>
    <w:rsid w:val="00300CCA"/>
    <w:rsid w:val="00301D93"/>
    <w:rsid w:val="00303A38"/>
    <w:rsid w:val="003052A8"/>
    <w:rsid w:val="00307F0C"/>
    <w:rsid w:val="00311C02"/>
    <w:rsid w:val="003127E4"/>
    <w:rsid w:val="0031301D"/>
    <w:rsid w:val="003142B0"/>
    <w:rsid w:val="00316753"/>
    <w:rsid w:val="00317AC5"/>
    <w:rsid w:val="00321FB4"/>
    <w:rsid w:val="00325591"/>
    <w:rsid w:val="00325CE7"/>
    <w:rsid w:val="003263B9"/>
    <w:rsid w:val="003312CE"/>
    <w:rsid w:val="003324F4"/>
    <w:rsid w:val="00333820"/>
    <w:rsid w:val="00334C03"/>
    <w:rsid w:val="00334DB6"/>
    <w:rsid w:val="00335FB9"/>
    <w:rsid w:val="00336BFE"/>
    <w:rsid w:val="00337547"/>
    <w:rsid w:val="00353789"/>
    <w:rsid w:val="00356EFF"/>
    <w:rsid w:val="003576F5"/>
    <w:rsid w:val="003617AC"/>
    <w:rsid w:val="00362555"/>
    <w:rsid w:val="00362C9B"/>
    <w:rsid w:val="00364787"/>
    <w:rsid w:val="00365E68"/>
    <w:rsid w:val="0036670E"/>
    <w:rsid w:val="00373BA2"/>
    <w:rsid w:val="003803A9"/>
    <w:rsid w:val="0038219B"/>
    <w:rsid w:val="003875E3"/>
    <w:rsid w:val="0039015E"/>
    <w:rsid w:val="00391C64"/>
    <w:rsid w:val="00392A7E"/>
    <w:rsid w:val="00393C22"/>
    <w:rsid w:val="00394FD5"/>
    <w:rsid w:val="00395053"/>
    <w:rsid w:val="003974E9"/>
    <w:rsid w:val="0039755F"/>
    <w:rsid w:val="00397B89"/>
    <w:rsid w:val="003A10BE"/>
    <w:rsid w:val="003A1B0E"/>
    <w:rsid w:val="003A2659"/>
    <w:rsid w:val="003A37D0"/>
    <w:rsid w:val="003B1B59"/>
    <w:rsid w:val="003B457A"/>
    <w:rsid w:val="003B6C1C"/>
    <w:rsid w:val="003C0D87"/>
    <w:rsid w:val="003C129B"/>
    <w:rsid w:val="003C2272"/>
    <w:rsid w:val="003C2849"/>
    <w:rsid w:val="003C4A81"/>
    <w:rsid w:val="003C73D9"/>
    <w:rsid w:val="003D081F"/>
    <w:rsid w:val="003D37C4"/>
    <w:rsid w:val="003D3DB4"/>
    <w:rsid w:val="003D4E52"/>
    <w:rsid w:val="003D54AB"/>
    <w:rsid w:val="003D72DA"/>
    <w:rsid w:val="003E0D7F"/>
    <w:rsid w:val="003E49FB"/>
    <w:rsid w:val="003E5295"/>
    <w:rsid w:val="003F0142"/>
    <w:rsid w:val="003F08D5"/>
    <w:rsid w:val="003F28CB"/>
    <w:rsid w:val="003F503A"/>
    <w:rsid w:val="003F7802"/>
    <w:rsid w:val="004006A6"/>
    <w:rsid w:val="00402E2D"/>
    <w:rsid w:val="00404922"/>
    <w:rsid w:val="00404D09"/>
    <w:rsid w:val="004061FC"/>
    <w:rsid w:val="00406785"/>
    <w:rsid w:val="00407E15"/>
    <w:rsid w:val="004102F0"/>
    <w:rsid w:val="00414052"/>
    <w:rsid w:val="00415729"/>
    <w:rsid w:val="00415DA4"/>
    <w:rsid w:val="00423308"/>
    <w:rsid w:val="00427C32"/>
    <w:rsid w:val="00430324"/>
    <w:rsid w:val="00430A1E"/>
    <w:rsid w:val="0043114D"/>
    <w:rsid w:val="00432AAC"/>
    <w:rsid w:val="00434EC8"/>
    <w:rsid w:val="00441751"/>
    <w:rsid w:val="00443EAF"/>
    <w:rsid w:val="00447CCB"/>
    <w:rsid w:val="00450857"/>
    <w:rsid w:val="00453DBB"/>
    <w:rsid w:val="00456EC6"/>
    <w:rsid w:val="0046181E"/>
    <w:rsid w:val="00461CEE"/>
    <w:rsid w:val="00461F60"/>
    <w:rsid w:val="004630AF"/>
    <w:rsid w:val="00463AF8"/>
    <w:rsid w:val="004648CE"/>
    <w:rsid w:val="00464F68"/>
    <w:rsid w:val="00465054"/>
    <w:rsid w:val="00466D59"/>
    <w:rsid w:val="00471D6A"/>
    <w:rsid w:val="004727CB"/>
    <w:rsid w:val="00475FA6"/>
    <w:rsid w:val="00477D9E"/>
    <w:rsid w:val="00480858"/>
    <w:rsid w:val="00480BEA"/>
    <w:rsid w:val="004841C8"/>
    <w:rsid w:val="00484918"/>
    <w:rsid w:val="00486F16"/>
    <w:rsid w:val="004935D6"/>
    <w:rsid w:val="00497770"/>
    <w:rsid w:val="004A13DB"/>
    <w:rsid w:val="004A1CAD"/>
    <w:rsid w:val="004A4168"/>
    <w:rsid w:val="004B2A2B"/>
    <w:rsid w:val="004B348C"/>
    <w:rsid w:val="004B3531"/>
    <w:rsid w:val="004B6A85"/>
    <w:rsid w:val="004B6DDC"/>
    <w:rsid w:val="004C027C"/>
    <w:rsid w:val="004C0BE3"/>
    <w:rsid w:val="004C320D"/>
    <w:rsid w:val="004C3402"/>
    <w:rsid w:val="004C3E9F"/>
    <w:rsid w:val="004C55E8"/>
    <w:rsid w:val="004C6FEB"/>
    <w:rsid w:val="004D04C2"/>
    <w:rsid w:val="004D0736"/>
    <w:rsid w:val="004D0D45"/>
    <w:rsid w:val="004D1299"/>
    <w:rsid w:val="004D158F"/>
    <w:rsid w:val="004D51DC"/>
    <w:rsid w:val="004D5580"/>
    <w:rsid w:val="004E278A"/>
    <w:rsid w:val="004E33E7"/>
    <w:rsid w:val="004E435C"/>
    <w:rsid w:val="004E61BE"/>
    <w:rsid w:val="004F5155"/>
    <w:rsid w:val="004F69B6"/>
    <w:rsid w:val="004F6E7D"/>
    <w:rsid w:val="00501C68"/>
    <w:rsid w:val="00503443"/>
    <w:rsid w:val="00506225"/>
    <w:rsid w:val="00507154"/>
    <w:rsid w:val="00510883"/>
    <w:rsid w:val="00524FEF"/>
    <w:rsid w:val="00525773"/>
    <w:rsid w:val="00530AFC"/>
    <w:rsid w:val="005335E2"/>
    <w:rsid w:val="005349B4"/>
    <w:rsid w:val="005371E2"/>
    <w:rsid w:val="00537C9D"/>
    <w:rsid w:val="0054057E"/>
    <w:rsid w:val="00541A0F"/>
    <w:rsid w:val="0054345F"/>
    <w:rsid w:val="00545592"/>
    <w:rsid w:val="00546F78"/>
    <w:rsid w:val="00550382"/>
    <w:rsid w:val="00550E55"/>
    <w:rsid w:val="00551372"/>
    <w:rsid w:val="005545B2"/>
    <w:rsid w:val="0055795A"/>
    <w:rsid w:val="00561F0A"/>
    <w:rsid w:val="005667C5"/>
    <w:rsid w:val="00570B0B"/>
    <w:rsid w:val="005725F1"/>
    <w:rsid w:val="0057561A"/>
    <w:rsid w:val="00575962"/>
    <w:rsid w:val="00577911"/>
    <w:rsid w:val="005801BA"/>
    <w:rsid w:val="00581139"/>
    <w:rsid w:val="00581950"/>
    <w:rsid w:val="005822B9"/>
    <w:rsid w:val="00582D56"/>
    <w:rsid w:val="005842E7"/>
    <w:rsid w:val="00586BB9"/>
    <w:rsid w:val="00587093"/>
    <w:rsid w:val="00590D4C"/>
    <w:rsid w:val="00591017"/>
    <w:rsid w:val="005918DE"/>
    <w:rsid w:val="0059194E"/>
    <w:rsid w:val="005955B1"/>
    <w:rsid w:val="00596E5A"/>
    <w:rsid w:val="005A2ADE"/>
    <w:rsid w:val="005A5993"/>
    <w:rsid w:val="005A6077"/>
    <w:rsid w:val="005B01CB"/>
    <w:rsid w:val="005B0E29"/>
    <w:rsid w:val="005B3A9A"/>
    <w:rsid w:val="005C2D76"/>
    <w:rsid w:val="005C4171"/>
    <w:rsid w:val="005C4512"/>
    <w:rsid w:val="005C5627"/>
    <w:rsid w:val="005C7095"/>
    <w:rsid w:val="005D0525"/>
    <w:rsid w:val="005D32C7"/>
    <w:rsid w:val="005D4593"/>
    <w:rsid w:val="005D7E69"/>
    <w:rsid w:val="005E0355"/>
    <w:rsid w:val="005E078D"/>
    <w:rsid w:val="005E6A01"/>
    <w:rsid w:val="005E7ADD"/>
    <w:rsid w:val="005F2B8C"/>
    <w:rsid w:val="005F307C"/>
    <w:rsid w:val="00600863"/>
    <w:rsid w:val="00602333"/>
    <w:rsid w:val="00603752"/>
    <w:rsid w:val="0060639B"/>
    <w:rsid w:val="0061174C"/>
    <w:rsid w:val="0061188F"/>
    <w:rsid w:val="00612E83"/>
    <w:rsid w:val="0062098B"/>
    <w:rsid w:val="00620CB2"/>
    <w:rsid w:val="0062216D"/>
    <w:rsid w:val="00622D2A"/>
    <w:rsid w:val="00625292"/>
    <w:rsid w:val="00631FC2"/>
    <w:rsid w:val="00637AF2"/>
    <w:rsid w:val="006447AA"/>
    <w:rsid w:val="00644950"/>
    <w:rsid w:val="00644CFE"/>
    <w:rsid w:val="006459B4"/>
    <w:rsid w:val="00646A75"/>
    <w:rsid w:val="006505D3"/>
    <w:rsid w:val="00650A39"/>
    <w:rsid w:val="00650B42"/>
    <w:rsid w:val="00650FE3"/>
    <w:rsid w:val="00651865"/>
    <w:rsid w:val="00651F06"/>
    <w:rsid w:val="00652D1C"/>
    <w:rsid w:val="00655F6C"/>
    <w:rsid w:val="0066238E"/>
    <w:rsid w:val="00662963"/>
    <w:rsid w:val="00662AAC"/>
    <w:rsid w:val="00665F04"/>
    <w:rsid w:val="00666000"/>
    <w:rsid w:val="00667A2B"/>
    <w:rsid w:val="006721B5"/>
    <w:rsid w:val="00673E3B"/>
    <w:rsid w:val="00674112"/>
    <w:rsid w:val="0067464D"/>
    <w:rsid w:val="00676A2A"/>
    <w:rsid w:val="006773C2"/>
    <w:rsid w:val="00680821"/>
    <w:rsid w:val="00691B34"/>
    <w:rsid w:val="0069253E"/>
    <w:rsid w:val="00693EF0"/>
    <w:rsid w:val="006958DC"/>
    <w:rsid w:val="00696548"/>
    <w:rsid w:val="006A6770"/>
    <w:rsid w:val="006B0569"/>
    <w:rsid w:val="006B0FCD"/>
    <w:rsid w:val="006B4CEB"/>
    <w:rsid w:val="006C0948"/>
    <w:rsid w:val="006C25A2"/>
    <w:rsid w:val="006C3876"/>
    <w:rsid w:val="006C578B"/>
    <w:rsid w:val="006C594B"/>
    <w:rsid w:val="006C72F6"/>
    <w:rsid w:val="006D0140"/>
    <w:rsid w:val="006D1C85"/>
    <w:rsid w:val="006D5A9D"/>
    <w:rsid w:val="006E01FF"/>
    <w:rsid w:val="006E345E"/>
    <w:rsid w:val="006E5B62"/>
    <w:rsid w:val="006E5BE8"/>
    <w:rsid w:val="006F3F28"/>
    <w:rsid w:val="006F4E4F"/>
    <w:rsid w:val="006F67CB"/>
    <w:rsid w:val="006F75A8"/>
    <w:rsid w:val="007003FC"/>
    <w:rsid w:val="007012D9"/>
    <w:rsid w:val="00702BCC"/>
    <w:rsid w:val="00702BD2"/>
    <w:rsid w:val="007045CF"/>
    <w:rsid w:val="00707DB2"/>
    <w:rsid w:val="00711119"/>
    <w:rsid w:val="0071286C"/>
    <w:rsid w:val="00716D08"/>
    <w:rsid w:val="00723E59"/>
    <w:rsid w:val="00724C70"/>
    <w:rsid w:val="00726FB0"/>
    <w:rsid w:val="00731D29"/>
    <w:rsid w:val="00732BF2"/>
    <w:rsid w:val="00733572"/>
    <w:rsid w:val="007345F7"/>
    <w:rsid w:val="00736A65"/>
    <w:rsid w:val="00736AFC"/>
    <w:rsid w:val="00737D27"/>
    <w:rsid w:val="00740D7A"/>
    <w:rsid w:val="00742B53"/>
    <w:rsid w:val="00743739"/>
    <w:rsid w:val="0074461B"/>
    <w:rsid w:val="00746B49"/>
    <w:rsid w:val="00747954"/>
    <w:rsid w:val="007506BF"/>
    <w:rsid w:val="00752B03"/>
    <w:rsid w:val="00753A15"/>
    <w:rsid w:val="0075402B"/>
    <w:rsid w:val="007548DA"/>
    <w:rsid w:val="0076027F"/>
    <w:rsid w:val="0076061E"/>
    <w:rsid w:val="0076073E"/>
    <w:rsid w:val="007607D9"/>
    <w:rsid w:val="00763267"/>
    <w:rsid w:val="0076386A"/>
    <w:rsid w:val="0076438D"/>
    <w:rsid w:val="00764E99"/>
    <w:rsid w:val="00765770"/>
    <w:rsid w:val="00766FDD"/>
    <w:rsid w:val="00767E4D"/>
    <w:rsid w:val="0077085D"/>
    <w:rsid w:val="00771E83"/>
    <w:rsid w:val="00773954"/>
    <w:rsid w:val="007779EB"/>
    <w:rsid w:val="00780005"/>
    <w:rsid w:val="0078393B"/>
    <w:rsid w:val="00786422"/>
    <w:rsid w:val="00786D12"/>
    <w:rsid w:val="00791FEC"/>
    <w:rsid w:val="00792502"/>
    <w:rsid w:val="00795060"/>
    <w:rsid w:val="007977DB"/>
    <w:rsid w:val="00797B51"/>
    <w:rsid w:val="007A4AAE"/>
    <w:rsid w:val="007A5C8A"/>
    <w:rsid w:val="007A675A"/>
    <w:rsid w:val="007A6B85"/>
    <w:rsid w:val="007B0D17"/>
    <w:rsid w:val="007B4700"/>
    <w:rsid w:val="007C3403"/>
    <w:rsid w:val="007D04E0"/>
    <w:rsid w:val="007D1614"/>
    <w:rsid w:val="007D23B1"/>
    <w:rsid w:val="007D3AA7"/>
    <w:rsid w:val="007D4404"/>
    <w:rsid w:val="007D5781"/>
    <w:rsid w:val="007D5D43"/>
    <w:rsid w:val="007D6034"/>
    <w:rsid w:val="007E2741"/>
    <w:rsid w:val="007E4718"/>
    <w:rsid w:val="007E5591"/>
    <w:rsid w:val="007E5F32"/>
    <w:rsid w:val="007F0497"/>
    <w:rsid w:val="007F2204"/>
    <w:rsid w:val="007F5348"/>
    <w:rsid w:val="007F6BAF"/>
    <w:rsid w:val="00800134"/>
    <w:rsid w:val="00800BC3"/>
    <w:rsid w:val="0080191D"/>
    <w:rsid w:val="00801C6C"/>
    <w:rsid w:val="00805E40"/>
    <w:rsid w:val="00806374"/>
    <w:rsid w:val="00806ACD"/>
    <w:rsid w:val="00807687"/>
    <w:rsid w:val="00813D44"/>
    <w:rsid w:val="008200B8"/>
    <w:rsid w:val="008201E7"/>
    <w:rsid w:val="00820EFF"/>
    <w:rsid w:val="00823473"/>
    <w:rsid w:val="00826474"/>
    <w:rsid w:val="008271E2"/>
    <w:rsid w:val="00827295"/>
    <w:rsid w:val="00827FAC"/>
    <w:rsid w:val="00831027"/>
    <w:rsid w:val="00833C26"/>
    <w:rsid w:val="00835DCF"/>
    <w:rsid w:val="008446E2"/>
    <w:rsid w:val="00845EBB"/>
    <w:rsid w:val="008465B7"/>
    <w:rsid w:val="0085092A"/>
    <w:rsid w:val="00850B37"/>
    <w:rsid w:val="00856F7E"/>
    <w:rsid w:val="00857ED2"/>
    <w:rsid w:val="0086190F"/>
    <w:rsid w:val="00861CBD"/>
    <w:rsid w:val="0086224C"/>
    <w:rsid w:val="0086400E"/>
    <w:rsid w:val="008653E2"/>
    <w:rsid w:val="00872D08"/>
    <w:rsid w:val="00873F78"/>
    <w:rsid w:val="008778B6"/>
    <w:rsid w:val="008802D3"/>
    <w:rsid w:val="00881298"/>
    <w:rsid w:val="00882D50"/>
    <w:rsid w:val="00885C8A"/>
    <w:rsid w:val="00886358"/>
    <w:rsid w:val="008914D7"/>
    <w:rsid w:val="008956FB"/>
    <w:rsid w:val="0089754C"/>
    <w:rsid w:val="00897810"/>
    <w:rsid w:val="008A1B7E"/>
    <w:rsid w:val="008A1EA8"/>
    <w:rsid w:val="008A65C4"/>
    <w:rsid w:val="008A697F"/>
    <w:rsid w:val="008B788B"/>
    <w:rsid w:val="008B793E"/>
    <w:rsid w:val="008C486F"/>
    <w:rsid w:val="008C6911"/>
    <w:rsid w:val="008C7838"/>
    <w:rsid w:val="008D0172"/>
    <w:rsid w:val="008D082B"/>
    <w:rsid w:val="008D166B"/>
    <w:rsid w:val="008D33BA"/>
    <w:rsid w:val="008D553A"/>
    <w:rsid w:val="008D6687"/>
    <w:rsid w:val="008E0E00"/>
    <w:rsid w:val="008E1607"/>
    <w:rsid w:val="008E5B11"/>
    <w:rsid w:val="008F0654"/>
    <w:rsid w:val="008F3A2F"/>
    <w:rsid w:val="008F47BD"/>
    <w:rsid w:val="008F5187"/>
    <w:rsid w:val="008F7A75"/>
    <w:rsid w:val="009019CE"/>
    <w:rsid w:val="009033C5"/>
    <w:rsid w:val="0090507B"/>
    <w:rsid w:val="00905133"/>
    <w:rsid w:val="00907B1D"/>
    <w:rsid w:val="00907C92"/>
    <w:rsid w:val="00907FCE"/>
    <w:rsid w:val="00910687"/>
    <w:rsid w:val="009113BC"/>
    <w:rsid w:val="00912024"/>
    <w:rsid w:val="00912C3E"/>
    <w:rsid w:val="00914A02"/>
    <w:rsid w:val="00916A64"/>
    <w:rsid w:val="00924913"/>
    <w:rsid w:val="00925560"/>
    <w:rsid w:val="00925F2F"/>
    <w:rsid w:val="00926F82"/>
    <w:rsid w:val="00927CDF"/>
    <w:rsid w:val="00927E9C"/>
    <w:rsid w:val="00930B3D"/>
    <w:rsid w:val="00934865"/>
    <w:rsid w:val="00941359"/>
    <w:rsid w:val="00943863"/>
    <w:rsid w:val="00943C92"/>
    <w:rsid w:val="00943F54"/>
    <w:rsid w:val="00945335"/>
    <w:rsid w:val="00946EDE"/>
    <w:rsid w:val="00947D9C"/>
    <w:rsid w:val="00951282"/>
    <w:rsid w:val="009529E8"/>
    <w:rsid w:val="00954C4A"/>
    <w:rsid w:val="009608CC"/>
    <w:rsid w:val="00965AD4"/>
    <w:rsid w:val="00965C89"/>
    <w:rsid w:val="00966678"/>
    <w:rsid w:val="009705AB"/>
    <w:rsid w:val="009724EB"/>
    <w:rsid w:val="00972776"/>
    <w:rsid w:val="00974485"/>
    <w:rsid w:val="00974F77"/>
    <w:rsid w:val="0097625C"/>
    <w:rsid w:val="00982871"/>
    <w:rsid w:val="0098352F"/>
    <w:rsid w:val="00987733"/>
    <w:rsid w:val="00991D7D"/>
    <w:rsid w:val="009922F3"/>
    <w:rsid w:val="0099242C"/>
    <w:rsid w:val="00992FE8"/>
    <w:rsid w:val="009945DC"/>
    <w:rsid w:val="009952DE"/>
    <w:rsid w:val="00996888"/>
    <w:rsid w:val="00997D7C"/>
    <w:rsid w:val="009A2116"/>
    <w:rsid w:val="009A57B9"/>
    <w:rsid w:val="009A6D0F"/>
    <w:rsid w:val="009A6FCB"/>
    <w:rsid w:val="009B115E"/>
    <w:rsid w:val="009B1938"/>
    <w:rsid w:val="009B4820"/>
    <w:rsid w:val="009C2E6F"/>
    <w:rsid w:val="009C44FB"/>
    <w:rsid w:val="009C45D5"/>
    <w:rsid w:val="009C603B"/>
    <w:rsid w:val="009C6E25"/>
    <w:rsid w:val="009D0944"/>
    <w:rsid w:val="009D19D8"/>
    <w:rsid w:val="009D4434"/>
    <w:rsid w:val="009D4664"/>
    <w:rsid w:val="009D5766"/>
    <w:rsid w:val="009D68D0"/>
    <w:rsid w:val="009E12A6"/>
    <w:rsid w:val="009E13E7"/>
    <w:rsid w:val="009E18DC"/>
    <w:rsid w:val="009E19BD"/>
    <w:rsid w:val="009E2003"/>
    <w:rsid w:val="009E719D"/>
    <w:rsid w:val="009E7735"/>
    <w:rsid w:val="009F1770"/>
    <w:rsid w:val="009F32C2"/>
    <w:rsid w:val="009F45F2"/>
    <w:rsid w:val="009F5A95"/>
    <w:rsid w:val="00A05359"/>
    <w:rsid w:val="00A103A1"/>
    <w:rsid w:val="00A1074B"/>
    <w:rsid w:val="00A12882"/>
    <w:rsid w:val="00A12EBB"/>
    <w:rsid w:val="00A15987"/>
    <w:rsid w:val="00A15AB1"/>
    <w:rsid w:val="00A2084F"/>
    <w:rsid w:val="00A213ED"/>
    <w:rsid w:val="00A21AC1"/>
    <w:rsid w:val="00A23FC9"/>
    <w:rsid w:val="00A24BCF"/>
    <w:rsid w:val="00A30ACC"/>
    <w:rsid w:val="00A3203D"/>
    <w:rsid w:val="00A344C1"/>
    <w:rsid w:val="00A35D3B"/>
    <w:rsid w:val="00A377CB"/>
    <w:rsid w:val="00A468A8"/>
    <w:rsid w:val="00A46EE2"/>
    <w:rsid w:val="00A50109"/>
    <w:rsid w:val="00A54C41"/>
    <w:rsid w:val="00A55BB3"/>
    <w:rsid w:val="00A55EB7"/>
    <w:rsid w:val="00A56452"/>
    <w:rsid w:val="00A61714"/>
    <w:rsid w:val="00A63652"/>
    <w:rsid w:val="00A6400E"/>
    <w:rsid w:val="00A64761"/>
    <w:rsid w:val="00A6532C"/>
    <w:rsid w:val="00A65BDA"/>
    <w:rsid w:val="00A7095E"/>
    <w:rsid w:val="00A7170D"/>
    <w:rsid w:val="00A736F3"/>
    <w:rsid w:val="00A81B6C"/>
    <w:rsid w:val="00A85FD1"/>
    <w:rsid w:val="00A86666"/>
    <w:rsid w:val="00A90673"/>
    <w:rsid w:val="00A91901"/>
    <w:rsid w:val="00A91CA5"/>
    <w:rsid w:val="00A97B46"/>
    <w:rsid w:val="00AA04E0"/>
    <w:rsid w:val="00AA0B9E"/>
    <w:rsid w:val="00AA6EB0"/>
    <w:rsid w:val="00AB2E3A"/>
    <w:rsid w:val="00AB5ADC"/>
    <w:rsid w:val="00AC1DAC"/>
    <w:rsid w:val="00AC4DD0"/>
    <w:rsid w:val="00AC61DA"/>
    <w:rsid w:val="00AD1D11"/>
    <w:rsid w:val="00AD2464"/>
    <w:rsid w:val="00AD4E2D"/>
    <w:rsid w:val="00AE0007"/>
    <w:rsid w:val="00AE38E8"/>
    <w:rsid w:val="00AE5C03"/>
    <w:rsid w:val="00AF0533"/>
    <w:rsid w:val="00AF0C0E"/>
    <w:rsid w:val="00AF4248"/>
    <w:rsid w:val="00AF66C7"/>
    <w:rsid w:val="00B01F00"/>
    <w:rsid w:val="00B03B66"/>
    <w:rsid w:val="00B047D5"/>
    <w:rsid w:val="00B10E44"/>
    <w:rsid w:val="00B17B90"/>
    <w:rsid w:val="00B17C23"/>
    <w:rsid w:val="00B17D4B"/>
    <w:rsid w:val="00B227AD"/>
    <w:rsid w:val="00B240C3"/>
    <w:rsid w:val="00B31018"/>
    <w:rsid w:val="00B339C5"/>
    <w:rsid w:val="00B373F7"/>
    <w:rsid w:val="00B4397E"/>
    <w:rsid w:val="00B43B62"/>
    <w:rsid w:val="00B46B5D"/>
    <w:rsid w:val="00B46D38"/>
    <w:rsid w:val="00B52053"/>
    <w:rsid w:val="00B55435"/>
    <w:rsid w:val="00B65E68"/>
    <w:rsid w:val="00B71B77"/>
    <w:rsid w:val="00B721AD"/>
    <w:rsid w:val="00B734AF"/>
    <w:rsid w:val="00B73EB9"/>
    <w:rsid w:val="00B74EFF"/>
    <w:rsid w:val="00B75327"/>
    <w:rsid w:val="00B7677D"/>
    <w:rsid w:val="00B80BEA"/>
    <w:rsid w:val="00B80E38"/>
    <w:rsid w:val="00B80FDE"/>
    <w:rsid w:val="00B818D7"/>
    <w:rsid w:val="00B8219C"/>
    <w:rsid w:val="00B83777"/>
    <w:rsid w:val="00B83DDF"/>
    <w:rsid w:val="00B84D99"/>
    <w:rsid w:val="00B855A1"/>
    <w:rsid w:val="00B85C83"/>
    <w:rsid w:val="00B862D0"/>
    <w:rsid w:val="00B876B6"/>
    <w:rsid w:val="00B90EF8"/>
    <w:rsid w:val="00B91C22"/>
    <w:rsid w:val="00B92DB5"/>
    <w:rsid w:val="00B97916"/>
    <w:rsid w:val="00BA1267"/>
    <w:rsid w:val="00BA184A"/>
    <w:rsid w:val="00BA1C2B"/>
    <w:rsid w:val="00BA2DE2"/>
    <w:rsid w:val="00BA626D"/>
    <w:rsid w:val="00BB196C"/>
    <w:rsid w:val="00BB44CE"/>
    <w:rsid w:val="00BB7CB0"/>
    <w:rsid w:val="00BC1198"/>
    <w:rsid w:val="00BC20A8"/>
    <w:rsid w:val="00BC483E"/>
    <w:rsid w:val="00BC61EF"/>
    <w:rsid w:val="00BC71F3"/>
    <w:rsid w:val="00BD23A6"/>
    <w:rsid w:val="00BD27F4"/>
    <w:rsid w:val="00BD47FB"/>
    <w:rsid w:val="00BE4317"/>
    <w:rsid w:val="00BE69F1"/>
    <w:rsid w:val="00BF7378"/>
    <w:rsid w:val="00BF7970"/>
    <w:rsid w:val="00BF7DC9"/>
    <w:rsid w:val="00C000B0"/>
    <w:rsid w:val="00C00A3A"/>
    <w:rsid w:val="00C015A5"/>
    <w:rsid w:val="00C02E30"/>
    <w:rsid w:val="00C10963"/>
    <w:rsid w:val="00C124FC"/>
    <w:rsid w:val="00C14005"/>
    <w:rsid w:val="00C16D82"/>
    <w:rsid w:val="00C17494"/>
    <w:rsid w:val="00C21E6E"/>
    <w:rsid w:val="00C25622"/>
    <w:rsid w:val="00C25D5F"/>
    <w:rsid w:val="00C3087A"/>
    <w:rsid w:val="00C318B3"/>
    <w:rsid w:val="00C346F2"/>
    <w:rsid w:val="00C36539"/>
    <w:rsid w:val="00C368EF"/>
    <w:rsid w:val="00C4642F"/>
    <w:rsid w:val="00C526FD"/>
    <w:rsid w:val="00C6465C"/>
    <w:rsid w:val="00C6481A"/>
    <w:rsid w:val="00C701DC"/>
    <w:rsid w:val="00C71918"/>
    <w:rsid w:val="00C725D0"/>
    <w:rsid w:val="00C72CC1"/>
    <w:rsid w:val="00C72FCF"/>
    <w:rsid w:val="00C73026"/>
    <w:rsid w:val="00C746CE"/>
    <w:rsid w:val="00C7539D"/>
    <w:rsid w:val="00C75B80"/>
    <w:rsid w:val="00C76C3F"/>
    <w:rsid w:val="00C83139"/>
    <w:rsid w:val="00C8583B"/>
    <w:rsid w:val="00C90FED"/>
    <w:rsid w:val="00C94B21"/>
    <w:rsid w:val="00C96ABE"/>
    <w:rsid w:val="00CA02B6"/>
    <w:rsid w:val="00CA0B10"/>
    <w:rsid w:val="00CA209D"/>
    <w:rsid w:val="00CA42F9"/>
    <w:rsid w:val="00CB0098"/>
    <w:rsid w:val="00CB15CE"/>
    <w:rsid w:val="00CB2B16"/>
    <w:rsid w:val="00CB4240"/>
    <w:rsid w:val="00CB4950"/>
    <w:rsid w:val="00CB4DA6"/>
    <w:rsid w:val="00CB57B6"/>
    <w:rsid w:val="00CB5B50"/>
    <w:rsid w:val="00CB79B1"/>
    <w:rsid w:val="00CC48C4"/>
    <w:rsid w:val="00CC4CD9"/>
    <w:rsid w:val="00CD0E5E"/>
    <w:rsid w:val="00CD0EAF"/>
    <w:rsid w:val="00CD1666"/>
    <w:rsid w:val="00CD1714"/>
    <w:rsid w:val="00CD3D1F"/>
    <w:rsid w:val="00CD49AA"/>
    <w:rsid w:val="00CD556F"/>
    <w:rsid w:val="00CD5B56"/>
    <w:rsid w:val="00CD7ED6"/>
    <w:rsid w:val="00CE1A2F"/>
    <w:rsid w:val="00CE4781"/>
    <w:rsid w:val="00CE5238"/>
    <w:rsid w:val="00CF01FA"/>
    <w:rsid w:val="00CF34B1"/>
    <w:rsid w:val="00CF4E6A"/>
    <w:rsid w:val="00CF73D8"/>
    <w:rsid w:val="00D004D4"/>
    <w:rsid w:val="00D04616"/>
    <w:rsid w:val="00D068C8"/>
    <w:rsid w:val="00D105DC"/>
    <w:rsid w:val="00D10B77"/>
    <w:rsid w:val="00D11215"/>
    <w:rsid w:val="00D11DF7"/>
    <w:rsid w:val="00D12CE4"/>
    <w:rsid w:val="00D131AB"/>
    <w:rsid w:val="00D15FA3"/>
    <w:rsid w:val="00D172AC"/>
    <w:rsid w:val="00D1752F"/>
    <w:rsid w:val="00D207EC"/>
    <w:rsid w:val="00D208B5"/>
    <w:rsid w:val="00D20DD0"/>
    <w:rsid w:val="00D2175D"/>
    <w:rsid w:val="00D2290A"/>
    <w:rsid w:val="00D22BF2"/>
    <w:rsid w:val="00D22E86"/>
    <w:rsid w:val="00D250E9"/>
    <w:rsid w:val="00D308DB"/>
    <w:rsid w:val="00D30AA6"/>
    <w:rsid w:val="00D30BDD"/>
    <w:rsid w:val="00D311A4"/>
    <w:rsid w:val="00D316BA"/>
    <w:rsid w:val="00D321A6"/>
    <w:rsid w:val="00D40A77"/>
    <w:rsid w:val="00D43638"/>
    <w:rsid w:val="00D47003"/>
    <w:rsid w:val="00D47B87"/>
    <w:rsid w:val="00D501DF"/>
    <w:rsid w:val="00D50C81"/>
    <w:rsid w:val="00D52244"/>
    <w:rsid w:val="00D52EE4"/>
    <w:rsid w:val="00D552E0"/>
    <w:rsid w:val="00D567F5"/>
    <w:rsid w:val="00D5766E"/>
    <w:rsid w:val="00D60742"/>
    <w:rsid w:val="00D61DFE"/>
    <w:rsid w:val="00D645E8"/>
    <w:rsid w:val="00D6699F"/>
    <w:rsid w:val="00D669A4"/>
    <w:rsid w:val="00D67347"/>
    <w:rsid w:val="00D70D38"/>
    <w:rsid w:val="00D71D69"/>
    <w:rsid w:val="00D720DD"/>
    <w:rsid w:val="00D7236A"/>
    <w:rsid w:val="00D7291A"/>
    <w:rsid w:val="00D74E8C"/>
    <w:rsid w:val="00D75272"/>
    <w:rsid w:val="00D757C2"/>
    <w:rsid w:val="00D77389"/>
    <w:rsid w:val="00D811CF"/>
    <w:rsid w:val="00D83038"/>
    <w:rsid w:val="00D844C1"/>
    <w:rsid w:val="00D85015"/>
    <w:rsid w:val="00D85B1E"/>
    <w:rsid w:val="00D86B1D"/>
    <w:rsid w:val="00D90385"/>
    <w:rsid w:val="00D904D1"/>
    <w:rsid w:val="00D906BC"/>
    <w:rsid w:val="00D957F4"/>
    <w:rsid w:val="00D9631F"/>
    <w:rsid w:val="00D965D8"/>
    <w:rsid w:val="00D97966"/>
    <w:rsid w:val="00DA04BA"/>
    <w:rsid w:val="00DA0968"/>
    <w:rsid w:val="00DA0EF0"/>
    <w:rsid w:val="00DA1011"/>
    <w:rsid w:val="00DA1DE3"/>
    <w:rsid w:val="00DA34AD"/>
    <w:rsid w:val="00DA4436"/>
    <w:rsid w:val="00DA7239"/>
    <w:rsid w:val="00DA7CCD"/>
    <w:rsid w:val="00DB4ECE"/>
    <w:rsid w:val="00DB567A"/>
    <w:rsid w:val="00DB79EA"/>
    <w:rsid w:val="00DC0899"/>
    <w:rsid w:val="00DC119C"/>
    <w:rsid w:val="00DC5286"/>
    <w:rsid w:val="00DC5887"/>
    <w:rsid w:val="00DC5890"/>
    <w:rsid w:val="00DC5ECF"/>
    <w:rsid w:val="00DC634D"/>
    <w:rsid w:val="00DC6C14"/>
    <w:rsid w:val="00DC6C36"/>
    <w:rsid w:val="00DC7135"/>
    <w:rsid w:val="00DC72BC"/>
    <w:rsid w:val="00DD0AF3"/>
    <w:rsid w:val="00DD0FB9"/>
    <w:rsid w:val="00DD1A2A"/>
    <w:rsid w:val="00DD5825"/>
    <w:rsid w:val="00DE1812"/>
    <w:rsid w:val="00DE29C6"/>
    <w:rsid w:val="00DE40DF"/>
    <w:rsid w:val="00DE4D2C"/>
    <w:rsid w:val="00DE68C4"/>
    <w:rsid w:val="00DE7C04"/>
    <w:rsid w:val="00DF2066"/>
    <w:rsid w:val="00DF218F"/>
    <w:rsid w:val="00DF45D5"/>
    <w:rsid w:val="00DF4919"/>
    <w:rsid w:val="00DF5515"/>
    <w:rsid w:val="00DF5E5F"/>
    <w:rsid w:val="00DF7FB7"/>
    <w:rsid w:val="00E007BF"/>
    <w:rsid w:val="00E044F5"/>
    <w:rsid w:val="00E04AFA"/>
    <w:rsid w:val="00E06095"/>
    <w:rsid w:val="00E07CBD"/>
    <w:rsid w:val="00E10695"/>
    <w:rsid w:val="00E12F22"/>
    <w:rsid w:val="00E14BD6"/>
    <w:rsid w:val="00E14EF0"/>
    <w:rsid w:val="00E22665"/>
    <w:rsid w:val="00E24ADC"/>
    <w:rsid w:val="00E25C42"/>
    <w:rsid w:val="00E30843"/>
    <w:rsid w:val="00E3246F"/>
    <w:rsid w:val="00E37C25"/>
    <w:rsid w:val="00E405F0"/>
    <w:rsid w:val="00E40A92"/>
    <w:rsid w:val="00E40CA2"/>
    <w:rsid w:val="00E43096"/>
    <w:rsid w:val="00E43667"/>
    <w:rsid w:val="00E43678"/>
    <w:rsid w:val="00E449BB"/>
    <w:rsid w:val="00E451F0"/>
    <w:rsid w:val="00E50E76"/>
    <w:rsid w:val="00E5128C"/>
    <w:rsid w:val="00E515CA"/>
    <w:rsid w:val="00E51D45"/>
    <w:rsid w:val="00E51ED6"/>
    <w:rsid w:val="00E6019B"/>
    <w:rsid w:val="00E60A61"/>
    <w:rsid w:val="00E63F86"/>
    <w:rsid w:val="00E73B54"/>
    <w:rsid w:val="00E762FA"/>
    <w:rsid w:val="00E775C3"/>
    <w:rsid w:val="00E81883"/>
    <w:rsid w:val="00E82F05"/>
    <w:rsid w:val="00E83DC2"/>
    <w:rsid w:val="00E84566"/>
    <w:rsid w:val="00E85905"/>
    <w:rsid w:val="00E8671A"/>
    <w:rsid w:val="00E87905"/>
    <w:rsid w:val="00E87FC1"/>
    <w:rsid w:val="00E901B8"/>
    <w:rsid w:val="00E905D3"/>
    <w:rsid w:val="00E92547"/>
    <w:rsid w:val="00E974A7"/>
    <w:rsid w:val="00EA1376"/>
    <w:rsid w:val="00EA2973"/>
    <w:rsid w:val="00EA38F6"/>
    <w:rsid w:val="00EA6EA1"/>
    <w:rsid w:val="00EB1D3D"/>
    <w:rsid w:val="00EB2E29"/>
    <w:rsid w:val="00EB3673"/>
    <w:rsid w:val="00EB5FB9"/>
    <w:rsid w:val="00EC03D2"/>
    <w:rsid w:val="00EC057B"/>
    <w:rsid w:val="00EC0D79"/>
    <w:rsid w:val="00EC3A1A"/>
    <w:rsid w:val="00ED0688"/>
    <w:rsid w:val="00ED19ED"/>
    <w:rsid w:val="00ED4D65"/>
    <w:rsid w:val="00ED50E6"/>
    <w:rsid w:val="00ED5B7D"/>
    <w:rsid w:val="00ED63F7"/>
    <w:rsid w:val="00ED6EA8"/>
    <w:rsid w:val="00ED7ED6"/>
    <w:rsid w:val="00EE177C"/>
    <w:rsid w:val="00EE185F"/>
    <w:rsid w:val="00EE21D4"/>
    <w:rsid w:val="00EE367C"/>
    <w:rsid w:val="00EE4639"/>
    <w:rsid w:val="00EE566D"/>
    <w:rsid w:val="00EE7041"/>
    <w:rsid w:val="00EE7850"/>
    <w:rsid w:val="00EE7F5F"/>
    <w:rsid w:val="00EF10C4"/>
    <w:rsid w:val="00EF5459"/>
    <w:rsid w:val="00EF7DF4"/>
    <w:rsid w:val="00F00AF7"/>
    <w:rsid w:val="00F015C2"/>
    <w:rsid w:val="00F065FE"/>
    <w:rsid w:val="00F11AC0"/>
    <w:rsid w:val="00F12FA6"/>
    <w:rsid w:val="00F14910"/>
    <w:rsid w:val="00F163AA"/>
    <w:rsid w:val="00F20A8C"/>
    <w:rsid w:val="00F23DE0"/>
    <w:rsid w:val="00F23E8E"/>
    <w:rsid w:val="00F26D0E"/>
    <w:rsid w:val="00F30DB5"/>
    <w:rsid w:val="00F31549"/>
    <w:rsid w:val="00F323E9"/>
    <w:rsid w:val="00F33DA9"/>
    <w:rsid w:val="00F3789C"/>
    <w:rsid w:val="00F45057"/>
    <w:rsid w:val="00F4711A"/>
    <w:rsid w:val="00F47C0F"/>
    <w:rsid w:val="00F55032"/>
    <w:rsid w:val="00F56A97"/>
    <w:rsid w:val="00F601CE"/>
    <w:rsid w:val="00F6084F"/>
    <w:rsid w:val="00F629C9"/>
    <w:rsid w:val="00F65466"/>
    <w:rsid w:val="00F658DA"/>
    <w:rsid w:val="00F6633C"/>
    <w:rsid w:val="00F71DF7"/>
    <w:rsid w:val="00F7331E"/>
    <w:rsid w:val="00F744E4"/>
    <w:rsid w:val="00F82EF4"/>
    <w:rsid w:val="00F850C7"/>
    <w:rsid w:val="00F8602A"/>
    <w:rsid w:val="00F86380"/>
    <w:rsid w:val="00F92D19"/>
    <w:rsid w:val="00F9540C"/>
    <w:rsid w:val="00FA0609"/>
    <w:rsid w:val="00FA4429"/>
    <w:rsid w:val="00FA555C"/>
    <w:rsid w:val="00FB35D7"/>
    <w:rsid w:val="00FC019A"/>
    <w:rsid w:val="00FC4F23"/>
    <w:rsid w:val="00FD327A"/>
    <w:rsid w:val="00FD3FE1"/>
    <w:rsid w:val="00FD4FF7"/>
    <w:rsid w:val="00FE0F5C"/>
    <w:rsid w:val="00FE34E1"/>
    <w:rsid w:val="00FE4B6A"/>
    <w:rsid w:val="00FE5021"/>
    <w:rsid w:val="00FE5080"/>
    <w:rsid w:val="00FE6CE4"/>
    <w:rsid w:val="00FE7113"/>
    <w:rsid w:val="00FF32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93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78393B"/>
    <w:pPr>
      <w:keepNext/>
      <w:ind w:left="1080" w:hanging="1080"/>
    </w:pPr>
  </w:style>
  <w:style w:type="paragraph" w:styleId="Header">
    <w:name w:val="header"/>
    <w:basedOn w:val="Normal"/>
    <w:link w:val="HeaderChar"/>
    <w:uiPriority w:val="99"/>
    <w:semiHidden/>
    <w:unhideWhenUsed/>
    <w:rsid w:val="00250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250F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F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327F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327F"/>
    <w:rPr>
      <w:rFonts w:ascii="宋体" w:eastAsia="宋体" w:hAnsi="Arial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93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78393B"/>
    <w:pPr>
      <w:keepNext/>
      <w:ind w:left="1080" w:hanging="1080"/>
    </w:pPr>
  </w:style>
  <w:style w:type="paragraph" w:styleId="Header">
    <w:name w:val="header"/>
    <w:basedOn w:val="Normal"/>
    <w:link w:val="HeaderChar"/>
    <w:uiPriority w:val="99"/>
    <w:semiHidden/>
    <w:unhideWhenUsed/>
    <w:rsid w:val="00250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250F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F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FEA"/>
    <w:rPr>
      <w:rFonts w:ascii="Arial" w:eastAsia="Times New Roman" w:hAnsi="Arial" w:cs="Times New Roman"/>
      <w:sz w:val="18"/>
      <w:szCs w:val="18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327F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327F"/>
    <w:rPr>
      <w:rFonts w:ascii="宋体" w:eastAsia="宋体" w:hAnsi="Arial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li Tian</dc:creator>
  <cp:lastModifiedBy>Zhuoli Tian</cp:lastModifiedBy>
  <cp:revision>2</cp:revision>
  <dcterms:created xsi:type="dcterms:W3CDTF">2014-09-18T05:31:00Z</dcterms:created>
  <dcterms:modified xsi:type="dcterms:W3CDTF">2014-09-18T05:31:00Z</dcterms:modified>
</cp:coreProperties>
</file>